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42A3A" w14:textId="2175EB0A" w:rsidR="00462787" w:rsidRPr="00D24AF7" w:rsidRDefault="00512D69" w:rsidP="005A05E4">
      <w:pPr>
        <w:spacing w:line="480" w:lineRule="auto"/>
        <w:rPr>
          <w:rFonts w:ascii="Times New Roman" w:hAnsi="Times New Roman" w:cs="Times New Roman"/>
          <w:bCs/>
          <w:lang w:val="en-US"/>
        </w:rPr>
      </w:pPr>
      <w:bookmarkStart w:id="0" w:name="_GoBack"/>
      <w:bookmarkEnd w:id="0"/>
      <w:r w:rsidRPr="00D24AF7">
        <w:rPr>
          <w:rFonts w:ascii="Times New Roman" w:hAnsi="Times New Roman" w:cs="Times New Roman"/>
          <w:bCs/>
          <w:lang w:val="en-US"/>
        </w:rPr>
        <w:t>Supplementary Materials</w:t>
      </w:r>
      <w:r w:rsidR="00462787" w:rsidRPr="00D24AF7">
        <w:rPr>
          <w:rFonts w:ascii="Times New Roman" w:hAnsi="Times New Roman" w:cs="Times New Roman"/>
          <w:bCs/>
          <w:lang w:val="en-US"/>
        </w:rPr>
        <w:br w:type="page"/>
      </w:r>
    </w:p>
    <w:p w14:paraId="7790ABA8" w14:textId="3A5924D7" w:rsidR="00512D69" w:rsidRPr="00D24AF7" w:rsidRDefault="00512D69" w:rsidP="005A05E4">
      <w:pPr>
        <w:keepNext/>
        <w:keepLines/>
        <w:spacing w:line="480" w:lineRule="auto"/>
        <w:outlineLvl w:val="0"/>
        <w:rPr>
          <w:rFonts w:ascii="Times New Roman" w:hAnsi="Times New Roman" w:cs="Times New Roman"/>
          <w:bCs/>
          <w:i/>
          <w:iCs/>
          <w:lang w:val="en-US"/>
        </w:rPr>
      </w:pPr>
      <w:r w:rsidRPr="00D24AF7">
        <w:rPr>
          <w:rFonts w:ascii="Times New Roman" w:hAnsi="Times New Roman" w:cs="Times New Roman"/>
          <w:bCs/>
          <w:lang w:val="en-US"/>
        </w:rPr>
        <w:lastRenderedPageBreak/>
        <w:t>Supplementary Table I</w:t>
      </w:r>
      <w:r w:rsidR="00462787" w:rsidRPr="00D24AF7">
        <w:rPr>
          <w:rFonts w:ascii="Times New Roman" w:hAnsi="Times New Roman" w:cs="Times New Roman"/>
          <w:bCs/>
          <w:lang w:val="en-US"/>
        </w:rPr>
        <w:t xml:space="preserve">. </w:t>
      </w:r>
      <w:r w:rsidRPr="00D24AF7">
        <w:rPr>
          <w:rFonts w:ascii="Times New Roman" w:hAnsi="Times New Roman" w:cs="Times New Roman"/>
          <w:bCs/>
          <w:i/>
          <w:iCs/>
          <w:lang w:val="en-US"/>
        </w:rPr>
        <w:t>Scoping Reviews (PRISMA-</w:t>
      </w:r>
      <w:proofErr w:type="spellStart"/>
      <w:r w:rsidRPr="00D24AF7">
        <w:rPr>
          <w:rFonts w:ascii="Times New Roman" w:hAnsi="Times New Roman" w:cs="Times New Roman"/>
          <w:bCs/>
          <w:i/>
          <w:iCs/>
          <w:lang w:val="en-US"/>
        </w:rPr>
        <w:t>ScR</w:t>
      </w:r>
      <w:proofErr w:type="spellEnd"/>
      <w:r w:rsidRPr="00D24AF7">
        <w:rPr>
          <w:rFonts w:ascii="Times New Roman" w:hAnsi="Times New Roman" w:cs="Times New Roman"/>
          <w:bCs/>
          <w:i/>
          <w:iCs/>
          <w:lang w:val="en-US"/>
        </w:rPr>
        <w:t>) Checklist</w:t>
      </w:r>
    </w:p>
    <w:tbl>
      <w:tblPr>
        <w:tblStyle w:val="TableGridLight1"/>
        <w:tblW w:w="0" w:type="auto"/>
        <w:tblLook w:val="04A0" w:firstRow="1" w:lastRow="0" w:firstColumn="1" w:lastColumn="0" w:noHBand="0" w:noVBand="1"/>
      </w:tblPr>
      <w:tblGrid>
        <w:gridCol w:w="2495"/>
        <w:gridCol w:w="694"/>
        <w:gridCol w:w="8197"/>
        <w:gridCol w:w="1790"/>
      </w:tblGrid>
      <w:tr w:rsidR="00D24AF7" w:rsidRPr="00D24AF7" w14:paraId="3011C48D" w14:textId="77777777" w:rsidTr="00611C8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45DE3A7" w14:textId="77777777" w:rsidR="00512D69" w:rsidRPr="00D24AF7" w:rsidRDefault="00512D69" w:rsidP="00462787">
            <w:pPr>
              <w:rPr>
                <w:rFonts w:ascii="Arial" w:hAnsi="Arial" w:cs="Arial"/>
                <w:b/>
                <w:sz w:val="20"/>
                <w:szCs w:val="20"/>
              </w:rPr>
            </w:pPr>
            <w:r w:rsidRPr="00D24AF7">
              <w:rPr>
                <w:rFonts w:ascii="Arial" w:hAnsi="Arial" w:cs="Arial"/>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0F35A6F" w14:textId="77777777" w:rsidR="00512D69" w:rsidRPr="00D24AF7" w:rsidRDefault="00512D69" w:rsidP="00462787">
            <w:pPr>
              <w:autoSpaceDE w:val="0"/>
              <w:autoSpaceDN w:val="0"/>
              <w:adjustRightInd w:val="0"/>
              <w:jc w:val="center"/>
              <w:rPr>
                <w:rFonts w:ascii="Arial" w:hAnsi="Arial" w:cs="Arial"/>
                <w:b/>
                <w:sz w:val="20"/>
                <w:szCs w:val="20"/>
              </w:rPr>
            </w:pPr>
            <w:r w:rsidRPr="00D24AF7">
              <w:rPr>
                <w:rFonts w:ascii="Arial" w:hAnsi="Arial" w:cs="Arial"/>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2E102DC" w14:textId="77777777" w:rsidR="00512D69" w:rsidRPr="00D24AF7" w:rsidRDefault="00512D69" w:rsidP="00462787">
            <w:pPr>
              <w:rPr>
                <w:rFonts w:ascii="Arial" w:hAnsi="Arial" w:cs="Arial"/>
                <w:b/>
                <w:sz w:val="20"/>
                <w:szCs w:val="20"/>
              </w:rPr>
            </w:pPr>
            <w:r w:rsidRPr="00D24AF7">
              <w:rPr>
                <w:rFonts w:ascii="Arial" w:hAnsi="Arial" w:cs="Arial"/>
                <w:b/>
                <w:sz w:val="20"/>
                <w:szCs w:val="20"/>
              </w:rPr>
              <w:t>PRISMA-</w:t>
            </w:r>
            <w:proofErr w:type="spellStart"/>
            <w:r w:rsidRPr="00D24AF7">
              <w:rPr>
                <w:rFonts w:ascii="Arial" w:hAnsi="Arial" w:cs="Arial"/>
                <w:b/>
                <w:sz w:val="20"/>
                <w:szCs w:val="20"/>
              </w:rPr>
              <w:t>ScR</w:t>
            </w:r>
            <w:proofErr w:type="spellEnd"/>
            <w:r w:rsidRPr="00D24AF7">
              <w:rPr>
                <w:rFonts w:ascii="Arial" w:hAnsi="Arial" w:cs="Arial"/>
                <w:b/>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D375DAE" w14:textId="77777777" w:rsidR="00512D69" w:rsidRPr="00D24AF7" w:rsidRDefault="00512D69" w:rsidP="00462787">
            <w:pPr>
              <w:rPr>
                <w:rFonts w:ascii="Arial" w:hAnsi="Arial" w:cs="Arial"/>
                <w:b/>
                <w:sz w:val="20"/>
                <w:szCs w:val="20"/>
              </w:rPr>
            </w:pPr>
            <w:r w:rsidRPr="00D24AF7">
              <w:rPr>
                <w:rFonts w:ascii="Arial" w:hAnsi="Arial" w:cs="Arial"/>
                <w:b/>
                <w:sz w:val="20"/>
                <w:szCs w:val="20"/>
              </w:rPr>
              <w:t>REPORTED ON PAGE #</w:t>
            </w:r>
          </w:p>
        </w:tc>
      </w:tr>
      <w:tr w:rsidR="00D24AF7" w:rsidRPr="00D24AF7" w14:paraId="16118FDD"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4AE1969" w14:textId="77777777" w:rsidR="00512D69" w:rsidRPr="00D24AF7" w:rsidRDefault="00512D69" w:rsidP="00462787">
            <w:pPr>
              <w:rPr>
                <w:rFonts w:ascii="Arial" w:hAnsi="Arial" w:cs="Arial"/>
                <w:b/>
                <w:sz w:val="20"/>
                <w:szCs w:val="20"/>
              </w:rPr>
            </w:pPr>
            <w:r w:rsidRPr="00D24AF7">
              <w:rPr>
                <w:rFonts w:ascii="Arial" w:hAnsi="Arial" w:cs="Arial"/>
                <w:b/>
                <w:sz w:val="20"/>
                <w:szCs w:val="20"/>
              </w:rPr>
              <w:t>TITLE</w:t>
            </w:r>
          </w:p>
        </w:tc>
      </w:tr>
      <w:tr w:rsidR="00D24AF7" w:rsidRPr="00D24AF7" w14:paraId="17F5B42C"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C8C609"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621C50"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E5091F" w14:textId="77777777" w:rsidR="00512D69" w:rsidRPr="00D24AF7" w:rsidRDefault="00512D69" w:rsidP="00462787">
            <w:pPr>
              <w:rPr>
                <w:rFonts w:ascii="Arial" w:hAnsi="Arial" w:cs="Arial"/>
                <w:sz w:val="20"/>
                <w:szCs w:val="20"/>
              </w:rPr>
            </w:pPr>
            <w:r w:rsidRPr="00D24AF7">
              <w:rPr>
                <w:rFonts w:ascii="Arial" w:hAnsi="Arial" w:cs="Arial"/>
                <w:sz w:val="20"/>
                <w:szCs w:val="20"/>
              </w:rPr>
              <w:t>Identify the report as a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9BBEDB" w14:textId="77777777" w:rsidR="00512D69" w:rsidRPr="00D24AF7" w:rsidRDefault="007F5D3F" w:rsidP="00462787">
            <w:pPr>
              <w:rPr>
                <w:rFonts w:ascii="Arial" w:hAnsi="Arial" w:cs="Arial"/>
                <w:sz w:val="20"/>
                <w:szCs w:val="20"/>
              </w:rPr>
            </w:pPr>
            <w:sdt>
              <w:sdtPr>
                <w:rPr>
                  <w:rFonts w:ascii="Arial" w:hAnsi="Arial" w:cs="Arial"/>
                  <w:sz w:val="20"/>
                  <w:szCs w:val="20"/>
                </w:rPr>
                <w:id w:val="-1886790070"/>
                <w:placeholder>
                  <w:docPart w:val="BD3464D12EF34E2BBF59EEF226FEA530"/>
                </w:placeholder>
              </w:sdtPr>
              <w:sdtEndPr/>
              <w:sdtContent>
                <w:r w:rsidR="00512D69" w:rsidRPr="00D24AF7">
                  <w:rPr>
                    <w:rFonts w:ascii="Arial" w:hAnsi="Arial" w:cs="Arial"/>
                    <w:sz w:val="20"/>
                    <w:szCs w:val="20"/>
                    <w:lang w:eastAsia="ko-KR"/>
                  </w:rPr>
                  <w:t>p. 1</w:t>
                </w:r>
              </w:sdtContent>
            </w:sdt>
          </w:p>
        </w:tc>
      </w:tr>
      <w:tr w:rsidR="00D24AF7" w:rsidRPr="00D24AF7" w14:paraId="52FC71EA"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80DC2F1" w14:textId="77777777" w:rsidR="00512D69" w:rsidRPr="00D24AF7" w:rsidRDefault="00512D69" w:rsidP="00462787">
            <w:pPr>
              <w:rPr>
                <w:rFonts w:ascii="Arial" w:hAnsi="Arial" w:cs="Arial"/>
                <w:b/>
                <w:sz w:val="20"/>
                <w:szCs w:val="20"/>
              </w:rPr>
            </w:pPr>
            <w:r w:rsidRPr="00D24AF7">
              <w:rPr>
                <w:rFonts w:ascii="Arial" w:hAnsi="Arial" w:cs="Arial"/>
                <w:b/>
                <w:sz w:val="20"/>
                <w:szCs w:val="20"/>
              </w:rPr>
              <w:t>ABSTRACT</w:t>
            </w:r>
          </w:p>
        </w:tc>
      </w:tr>
      <w:tr w:rsidR="00D24AF7" w:rsidRPr="00D24AF7" w14:paraId="051D12CD"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AAFA18"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494D9F"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33C3F8" w14:textId="77777777" w:rsidR="00512D69" w:rsidRPr="00D24AF7" w:rsidRDefault="00512D69" w:rsidP="00462787">
            <w:pPr>
              <w:rPr>
                <w:rFonts w:ascii="Arial" w:hAnsi="Arial" w:cs="Arial"/>
                <w:sz w:val="20"/>
                <w:szCs w:val="20"/>
              </w:rPr>
            </w:pPr>
            <w:r w:rsidRPr="00D24AF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F200FF" w14:textId="77777777" w:rsidR="00512D69" w:rsidRPr="00D24AF7" w:rsidRDefault="00512D69" w:rsidP="00462787">
                <w:pPr>
                  <w:rPr>
                    <w:rFonts w:ascii="Arial" w:hAnsi="Arial" w:cs="Arial"/>
                    <w:sz w:val="20"/>
                    <w:szCs w:val="20"/>
                  </w:rPr>
                </w:pPr>
                <w:r w:rsidRPr="00D24AF7">
                  <w:rPr>
                    <w:rFonts w:ascii="Arial" w:hAnsi="Arial" w:cs="Arial"/>
                    <w:sz w:val="20"/>
                    <w:szCs w:val="20"/>
                  </w:rPr>
                  <w:t>p. 2</w:t>
                </w:r>
              </w:p>
            </w:tc>
          </w:sdtContent>
        </w:sdt>
      </w:tr>
      <w:tr w:rsidR="00D24AF7" w:rsidRPr="00D24AF7" w14:paraId="565D6146"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76705FC" w14:textId="77777777" w:rsidR="00512D69" w:rsidRPr="00D24AF7" w:rsidRDefault="00512D69" w:rsidP="00462787">
            <w:pPr>
              <w:tabs>
                <w:tab w:val="left" w:pos="1774"/>
              </w:tabs>
              <w:rPr>
                <w:rFonts w:ascii="Arial" w:hAnsi="Arial" w:cs="Arial"/>
                <w:b/>
                <w:sz w:val="20"/>
                <w:szCs w:val="20"/>
              </w:rPr>
            </w:pPr>
            <w:r w:rsidRPr="00D24AF7">
              <w:rPr>
                <w:rFonts w:ascii="Arial" w:hAnsi="Arial" w:cs="Arial"/>
                <w:b/>
                <w:sz w:val="20"/>
                <w:szCs w:val="20"/>
              </w:rPr>
              <w:t>INTRODUCTION</w:t>
            </w:r>
          </w:p>
        </w:tc>
      </w:tr>
      <w:tr w:rsidR="00D24AF7" w:rsidRPr="00D24AF7" w14:paraId="1B4E1E08" w14:textId="77777777" w:rsidTr="00611C8C">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699445"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69ECBE"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ABE80C" w14:textId="77777777" w:rsidR="00512D69" w:rsidRPr="00D24AF7" w:rsidRDefault="00512D69" w:rsidP="00462787">
            <w:pPr>
              <w:rPr>
                <w:rFonts w:ascii="Arial" w:hAnsi="Arial" w:cs="Arial"/>
                <w:sz w:val="20"/>
                <w:szCs w:val="20"/>
              </w:rPr>
            </w:pPr>
            <w:r w:rsidRPr="00D24AF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F208F2"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4-5</w:t>
                </w:r>
              </w:p>
            </w:tc>
          </w:sdtContent>
        </w:sdt>
      </w:tr>
      <w:tr w:rsidR="00D24AF7" w:rsidRPr="00D24AF7" w14:paraId="030C9534" w14:textId="77777777" w:rsidTr="00611C8C">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E2E4F6"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7672DC"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210BF5" w14:textId="77777777" w:rsidR="00512D69" w:rsidRPr="00D24AF7" w:rsidRDefault="00512D69" w:rsidP="00462787">
            <w:pPr>
              <w:rPr>
                <w:rFonts w:ascii="Arial" w:hAnsi="Arial" w:cs="Arial"/>
                <w:sz w:val="20"/>
                <w:szCs w:val="20"/>
              </w:rPr>
            </w:pPr>
            <w:r w:rsidRPr="00D24AF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D48C05"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5</w:t>
                </w:r>
              </w:p>
            </w:tc>
          </w:sdtContent>
        </w:sdt>
      </w:tr>
      <w:tr w:rsidR="00D24AF7" w:rsidRPr="00D24AF7" w14:paraId="579E19C0"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4C4A943" w14:textId="77777777" w:rsidR="00512D69" w:rsidRPr="00D24AF7" w:rsidRDefault="00512D69" w:rsidP="00462787">
            <w:pPr>
              <w:rPr>
                <w:rFonts w:ascii="Arial" w:hAnsi="Arial" w:cs="Arial"/>
                <w:b/>
                <w:sz w:val="20"/>
                <w:szCs w:val="20"/>
              </w:rPr>
            </w:pPr>
            <w:r w:rsidRPr="00D24AF7">
              <w:rPr>
                <w:rFonts w:ascii="Arial" w:hAnsi="Arial" w:cs="Arial"/>
                <w:b/>
                <w:sz w:val="20"/>
                <w:szCs w:val="20"/>
              </w:rPr>
              <w:t>METHODS</w:t>
            </w:r>
          </w:p>
        </w:tc>
      </w:tr>
      <w:tr w:rsidR="00D24AF7" w:rsidRPr="00D24AF7" w14:paraId="11EE5319"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4EC43F"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CB9B7F"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194595" w14:textId="77777777" w:rsidR="00512D69" w:rsidRPr="00D24AF7" w:rsidRDefault="00512D69" w:rsidP="00462787">
            <w:pPr>
              <w:rPr>
                <w:rFonts w:ascii="Arial" w:hAnsi="Arial" w:cs="Arial"/>
                <w:sz w:val="20"/>
                <w:szCs w:val="20"/>
              </w:rPr>
            </w:pPr>
            <w:r w:rsidRPr="00D24AF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8F34ED" w14:textId="77777777" w:rsidR="00512D69" w:rsidRPr="00D24AF7" w:rsidRDefault="00512D69" w:rsidP="00462787">
                <w:pPr>
                  <w:rPr>
                    <w:rFonts w:ascii="Arial" w:hAnsi="Arial" w:cs="Arial"/>
                    <w:sz w:val="20"/>
                    <w:szCs w:val="20"/>
                  </w:rPr>
                </w:pPr>
                <w:r w:rsidRPr="00D24AF7">
                  <w:rPr>
                    <w:rFonts w:ascii="Arial" w:hAnsi="Arial" w:cs="Arial"/>
                    <w:sz w:val="20"/>
                    <w:szCs w:val="20"/>
                  </w:rPr>
                  <w:t>N/A</w:t>
                </w:r>
              </w:p>
            </w:tc>
          </w:sdtContent>
        </w:sdt>
      </w:tr>
      <w:tr w:rsidR="00D24AF7" w:rsidRPr="00D24AF7" w14:paraId="2382FC76"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F6A83D"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A13B46"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6BC3DF" w14:textId="77777777" w:rsidR="00512D69" w:rsidRPr="00D24AF7" w:rsidRDefault="00512D69" w:rsidP="00462787">
            <w:pPr>
              <w:rPr>
                <w:rFonts w:ascii="Arial" w:hAnsi="Arial" w:cs="Arial"/>
                <w:sz w:val="20"/>
                <w:szCs w:val="20"/>
              </w:rPr>
            </w:pPr>
            <w:r w:rsidRPr="00D24AF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461AE0" w14:textId="77777777" w:rsidR="00512D69" w:rsidRPr="00D24AF7" w:rsidRDefault="00512D69" w:rsidP="00462787">
                <w:pPr>
                  <w:rPr>
                    <w:rFonts w:ascii="Arial" w:hAnsi="Arial" w:cs="Arial"/>
                    <w:sz w:val="20"/>
                    <w:szCs w:val="20"/>
                    <w:lang w:eastAsia="ko-KR"/>
                  </w:rPr>
                </w:pPr>
                <w:r w:rsidRPr="00D24AF7">
                  <w:rPr>
                    <w:rFonts w:ascii="Arial" w:hAnsi="Arial" w:cs="Arial"/>
                    <w:sz w:val="20"/>
                    <w:szCs w:val="20"/>
                    <w:lang w:eastAsia="ko-KR"/>
                  </w:rPr>
                  <w:t xml:space="preserve">p. </w:t>
                </w:r>
                <w:r w:rsidR="007404AA" w:rsidRPr="00D24AF7">
                  <w:rPr>
                    <w:rFonts w:ascii="Arial" w:hAnsi="Arial" w:cs="Arial"/>
                    <w:sz w:val="20"/>
                    <w:szCs w:val="20"/>
                    <w:lang w:eastAsia="ko-KR"/>
                  </w:rPr>
                  <w:t>7</w:t>
                </w:r>
              </w:p>
              <w:p w14:paraId="5081ED8C"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Table 2</w:t>
                </w:r>
              </w:p>
            </w:tc>
          </w:sdtContent>
        </w:sdt>
      </w:tr>
      <w:tr w:rsidR="00D24AF7" w:rsidRPr="00D24AF7" w14:paraId="7A09C811" w14:textId="77777777" w:rsidTr="00611C8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1C0438"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DAD1E1"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B27031" w14:textId="77777777" w:rsidR="00512D69" w:rsidRPr="00D24AF7" w:rsidRDefault="00512D69" w:rsidP="00462787">
            <w:pPr>
              <w:rPr>
                <w:rFonts w:ascii="Arial" w:hAnsi="Arial" w:cs="Arial"/>
                <w:sz w:val="20"/>
                <w:szCs w:val="20"/>
              </w:rPr>
            </w:pPr>
            <w:r w:rsidRPr="00D24AF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86DE45"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6-7</w:t>
                </w:r>
              </w:p>
            </w:tc>
          </w:sdtContent>
        </w:sdt>
      </w:tr>
      <w:tr w:rsidR="00D24AF7" w:rsidRPr="00D24AF7" w14:paraId="466DBA1A"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4D2D8F"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D9AAAD"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75A5FB" w14:textId="77777777" w:rsidR="00512D69" w:rsidRPr="00D24AF7" w:rsidRDefault="00512D69" w:rsidP="00462787">
            <w:pPr>
              <w:rPr>
                <w:rFonts w:ascii="Arial" w:hAnsi="Arial" w:cs="Arial"/>
                <w:sz w:val="20"/>
                <w:szCs w:val="20"/>
              </w:rPr>
            </w:pPr>
            <w:r w:rsidRPr="00D24AF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6D8732"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6-7</w:t>
                </w:r>
              </w:p>
              <w:p w14:paraId="0CE84A0E"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Table 1</w:t>
                </w:r>
              </w:p>
            </w:tc>
          </w:sdtContent>
        </w:sdt>
      </w:tr>
      <w:tr w:rsidR="00D24AF7" w:rsidRPr="00D24AF7" w14:paraId="4EC5D9AC"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894811"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9E9F18"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4A63B8" w14:textId="77777777" w:rsidR="00512D69" w:rsidRPr="00D24AF7" w:rsidRDefault="00512D69" w:rsidP="00462787">
            <w:pPr>
              <w:rPr>
                <w:rFonts w:ascii="Arial" w:hAnsi="Arial" w:cs="Arial"/>
                <w:sz w:val="20"/>
                <w:szCs w:val="20"/>
              </w:rPr>
            </w:pPr>
            <w:r w:rsidRPr="00D24AF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E03108"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7-8</w:t>
                </w:r>
              </w:p>
            </w:tc>
          </w:sdtContent>
        </w:sdt>
      </w:tr>
      <w:tr w:rsidR="00D24AF7" w:rsidRPr="00D24AF7" w14:paraId="3FBCD234"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3C7D32"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9B9540"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B96090" w14:textId="77777777" w:rsidR="00512D69" w:rsidRPr="00D24AF7" w:rsidRDefault="00512D69" w:rsidP="00462787">
            <w:pPr>
              <w:rPr>
                <w:rFonts w:ascii="Arial" w:hAnsi="Arial" w:cs="Arial"/>
                <w:sz w:val="20"/>
                <w:szCs w:val="20"/>
              </w:rPr>
            </w:pPr>
            <w:r w:rsidRPr="00D24AF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BA4382"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8</w:t>
                </w:r>
              </w:p>
            </w:tc>
          </w:sdtContent>
        </w:sdt>
      </w:tr>
      <w:tr w:rsidR="00D24AF7" w:rsidRPr="00D24AF7" w14:paraId="2544C420" w14:textId="77777777" w:rsidTr="00611C8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D8F805"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AFBD92"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085724" w14:textId="77777777" w:rsidR="00512D69" w:rsidRPr="00D24AF7" w:rsidRDefault="00512D69" w:rsidP="00462787">
            <w:pPr>
              <w:rPr>
                <w:rFonts w:ascii="Arial" w:hAnsi="Arial" w:cs="Arial"/>
                <w:sz w:val="20"/>
                <w:szCs w:val="20"/>
              </w:rPr>
            </w:pPr>
            <w:r w:rsidRPr="00D24AF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03D665"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8</w:t>
                </w:r>
              </w:p>
            </w:tc>
          </w:sdtContent>
        </w:sdt>
      </w:tr>
      <w:tr w:rsidR="00D24AF7" w:rsidRPr="00D24AF7" w14:paraId="5A89F8EF"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24B486"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2E5BA9"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7F3A37" w14:textId="77777777" w:rsidR="00512D69" w:rsidRPr="00D24AF7" w:rsidRDefault="00512D69" w:rsidP="00462787">
            <w:pPr>
              <w:rPr>
                <w:rFonts w:ascii="Arial" w:hAnsi="Arial" w:cs="Arial"/>
                <w:sz w:val="20"/>
                <w:szCs w:val="20"/>
              </w:rPr>
            </w:pPr>
            <w:r w:rsidRPr="00D24AF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E8FEF6" w14:textId="77777777" w:rsidR="00512D69" w:rsidRPr="00D24AF7" w:rsidRDefault="00512D69" w:rsidP="00462787">
                <w:pPr>
                  <w:rPr>
                    <w:rFonts w:ascii="Arial" w:hAnsi="Arial" w:cs="Arial"/>
                    <w:sz w:val="20"/>
                    <w:szCs w:val="20"/>
                  </w:rPr>
                </w:pPr>
                <w:r w:rsidRPr="00D24AF7">
                  <w:rPr>
                    <w:rFonts w:ascii="Arial" w:hAnsi="Arial" w:cs="Arial"/>
                    <w:sz w:val="20"/>
                    <w:szCs w:val="20"/>
                  </w:rPr>
                  <w:t>N/A</w:t>
                </w:r>
              </w:p>
            </w:tc>
          </w:sdtContent>
        </w:sdt>
      </w:tr>
      <w:tr w:rsidR="00D24AF7" w:rsidRPr="00D24AF7" w14:paraId="01F2099F"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FD34B"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lastRenderedPageBreak/>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9E8B8"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61BA14" w14:textId="77777777" w:rsidR="00512D69" w:rsidRPr="00D24AF7" w:rsidRDefault="00512D69" w:rsidP="00462787">
            <w:pPr>
              <w:rPr>
                <w:rFonts w:ascii="Arial" w:hAnsi="Arial" w:cs="Arial"/>
                <w:sz w:val="20"/>
                <w:szCs w:val="20"/>
              </w:rPr>
            </w:pPr>
            <w:r w:rsidRPr="00D24AF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D3464D12EF34E2BBF59EEF226FEA530"/>
            </w:placeholder>
          </w:sdtPr>
          <w:sdtEndPr/>
          <w:sdtContent>
            <w:sdt>
              <w:sdtPr>
                <w:rPr>
                  <w:rFonts w:ascii="Arial" w:hAnsi="Arial" w:cs="Arial"/>
                  <w:sz w:val="20"/>
                  <w:szCs w:val="20"/>
                </w:rPr>
                <w:id w:val="-1573648590"/>
                <w:placeholder>
                  <w:docPart w:val="2143A254D8FA42279C33971640FE219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2C65EF"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8</w:t>
                    </w:r>
                  </w:p>
                  <w:p w14:paraId="754F6567"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Table 3</w:t>
                    </w:r>
                  </w:p>
                </w:tc>
              </w:sdtContent>
            </w:sdt>
          </w:sdtContent>
        </w:sdt>
      </w:tr>
      <w:tr w:rsidR="00D24AF7" w:rsidRPr="00D24AF7" w14:paraId="52359048"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D67CD23" w14:textId="77777777" w:rsidR="00512D69" w:rsidRPr="00D24AF7" w:rsidRDefault="00512D69" w:rsidP="00462787">
            <w:pPr>
              <w:rPr>
                <w:rFonts w:ascii="Arial" w:hAnsi="Arial" w:cs="Arial"/>
                <w:b/>
                <w:sz w:val="20"/>
                <w:szCs w:val="20"/>
              </w:rPr>
            </w:pPr>
            <w:r w:rsidRPr="00D24AF7">
              <w:rPr>
                <w:rFonts w:ascii="Arial" w:hAnsi="Arial" w:cs="Arial"/>
                <w:b/>
                <w:sz w:val="20"/>
                <w:szCs w:val="20"/>
              </w:rPr>
              <w:t>RESULTS</w:t>
            </w:r>
          </w:p>
        </w:tc>
      </w:tr>
      <w:tr w:rsidR="00D24AF7" w:rsidRPr="00D24AF7" w14:paraId="17EEB2BB"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ECFF75"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111B85"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59AC6F" w14:textId="77777777" w:rsidR="00512D69" w:rsidRPr="00D24AF7" w:rsidRDefault="00512D69" w:rsidP="00462787">
            <w:pPr>
              <w:rPr>
                <w:rFonts w:ascii="Arial" w:hAnsi="Arial" w:cs="Arial"/>
                <w:sz w:val="20"/>
                <w:szCs w:val="20"/>
              </w:rPr>
            </w:pPr>
            <w:r w:rsidRPr="00D24AF7">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39068D"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7-8</w:t>
                </w:r>
              </w:p>
              <w:p w14:paraId="5EBD1C2C"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Figure 1</w:t>
                </w:r>
              </w:p>
            </w:tc>
          </w:sdtContent>
        </w:sdt>
      </w:tr>
      <w:tr w:rsidR="00D24AF7" w:rsidRPr="00D24AF7" w14:paraId="28984CF2"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4B753E"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DDA609"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37914B" w14:textId="77777777" w:rsidR="00512D69" w:rsidRPr="00D24AF7" w:rsidRDefault="00512D69" w:rsidP="00462787">
            <w:pPr>
              <w:rPr>
                <w:rFonts w:ascii="Arial" w:hAnsi="Arial" w:cs="Arial"/>
                <w:sz w:val="20"/>
                <w:szCs w:val="20"/>
              </w:rPr>
            </w:pPr>
            <w:r w:rsidRPr="00D24AF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CDC4E9"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8</w:t>
                </w:r>
              </w:p>
              <w:p w14:paraId="0107F03F"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Table 3</w:t>
                </w:r>
              </w:p>
            </w:tc>
          </w:sdtContent>
        </w:sdt>
      </w:tr>
      <w:tr w:rsidR="00D24AF7" w:rsidRPr="00D24AF7" w14:paraId="3665C76F"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CCB242"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F8B38"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ECC187" w14:textId="77777777" w:rsidR="00512D69" w:rsidRPr="00D24AF7" w:rsidRDefault="00512D69" w:rsidP="00462787">
            <w:pPr>
              <w:rPr>
                <w:rFonts w:ascii="Arial" w:hAnsi="Arial" w:cs="Arial"/>
                <w:sz w:val="20"/>
                <w:szCs w:val="20"/>
              </w:rPr>
            </w:pPr>
            <w:r w:rsidRPr="00D24AF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C93E40" w14:textId="77777777" w:rsidR="00512D69" w:rsidRPr="00D24AF7" w:rsidRDefault="00512D69" w:rsidP="00462787">
                <w:pPr>
                  <w:rPr>
                    <w:rFonts w:ascii="Arial" w:hAnsi="Arial" w:cs="Arial"/>
                    <w:sz w:val="20"/>
                    <w:szCs w:val="20"/>
                  </w:rPr>
                </w:pPr>
                <w:r w:rsidRPr="00D24AF7">
                  <w:rPr>
                    <w:rFonts w:ascii="Arial" w:hAnsi="Arial" w:cs="Arial"/>
                    <w:sz w:val="20"/>
                    <w:szCs w:val="20"/>
                  </w:rPr>
                  <w:t>N/A</w:t>
                </w:r>
              </w:p>
            </w:tc>
          </w:sdtContent>
        </w:sdt>
      </w:tr>
      <w:tr w:rsidR="00D24AF7" w:rsidRPr="00D24AF7" w14:paraId="433CC776"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A0D146"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897679"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92C62B" w14:textId="77777777" w:rsidR="00512D69" w:rsidRPr="00D24AF7" w:rsidRDefault="00512D69" w:rsidP="00462787">
            <w:pPr>
              <w:rPr>
                <w:rFonts w:ascii="Arial" w:hAnsi="Arial" w:cs="Arial"/>
                <w:sz w:val="20"/>
                <w:szCs w:val="20"/>
              </w:rPr>
            </w:pPr>
            <w:r w:rsidRPr="00D24AF7">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C91AAA"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9-17</w:t>
                </w:r>
              </w:p>
              <w:p w14:paraId="7410CAB0"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Table 3</w:t>
                </w:r>
              </w:p>
            </w:tc>
          </w:sdtContent>
        </w:sdt>
      </w:tr>
      <w:tr w:rsidR="00D24AF7" w:rsidRPr="00D24AF7" w14:paraId="5AC10E8A"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BCC7B9"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46AD1F"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6C387C" w14:textId="77777777" w:rsidR="00512D69" w:rsidRPr="00D24AF7" w:rsidRDefault="00512D69" w:rsidP="00462787">
            <w:pPr>
              <w:rPr>
                <w:rFonts w:ascii="Arial" w:hAnsi="Arial" w:cs="Arial"/>
                <w:sz w:val="20"/>
                <w:szCs w:val="20"/>
              </w:rPr>
            </w:pPr>
            <w:r w:rsidRPr="00D24AF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BFA5B2" w14:textId="77777777" w:rsidR="00512D69" w:rsidRPr="00D24AF7" w:rsidRDefault="00512D69" w:rsidP="00462787">
                <w:pPr>
                  <w:rPr>
                    <w:rFonts w:ascii="Arial" w:hAnsi="Arial" w:cs="Arial"/>
                    <w:sz w:val="20"/>
                    <w:szCs w:val="20"/>
                  </w:rPr>
                </w:pPr>
                <w:r w:rsidRPr="00D24AF7">
                  <w:rPr>
                    <w:rFonts w:ascii="Arial" w:hAnsi="Arial" w:cs="Arial"/>
                    <w:sz w:val="20"/>
                    <w:szCs w:val="20"/>
                  </w:rPr>
                  <w:t>Figure 2-4</w:t>
                </w:r>
              </w:p>
              <w:p w14:paraId="75445D6D" w14:textId="77777777" w:rsidR="00512D69" w:rsidRPr="00D24AF7" w:rsidRDefault="00512D69" w:rsidP="00462787">
                <w:pPr>
                  <w:rPr>
                    <w:rFonts w:ascii="Arial" w:hAnsi="Arial" w:cs="Arial"/>
                    <w:sz w:val="20"/>
                    <w:szCs w:val="20"/>
                  </w:rPr>
                </w:pPr>
                <w:r w:rsidRPr="00D24AF7">
                  <w:rPr>
                    <w:rFonts w:ascii="Arial" w:hAnsi="Arial" w:cs="Arial"/>
                    <w:sz w:val="20"/>
                    <w:szCs w:val="20"/>
                    <w:lang w:eastAsia="ko-KR"/>
                  </w:rPr>
                  <w:t>Supplementary Table II</w:t>
                </w:r>
              </w:p>
            </w:tc>
          </w:sdtContent>
        </w:sdt>
      </w:tr>
      <w:tr w:rsidR="00D24AF7" w:rsidRPr="00D24AF7" w14:paraId="2D7C124D"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B57AC5C" w14:textId="77777777" w:rsidR="00512D69" w:rsidRPr="00D24AF7" w:rsidRDefault="00512D69" w:rsidP="00462787">
            <w:pPr>
              <w:rPr>
                <w:rFonts w:ascii="Arial" w:hAnsi="Arial" w:cs="Arial"/>
                <w:b/>
                <w:sz w:val="20"/>
                <w:szCs w:val="20"/>
              </w:rPr>
            </w:pPr>
            <w:r w:rsidRPr="00D24AF7">
              <w:rPr>
                <w:rFonts w:ascii="Arial" w:hAnsi="Arial" w:cs="Arial"/>
                <w:b/>
                <w:sz w:val="20"/>
                <w:szCs w:val="20"/>
              </w:rPr>
              <w:t>DISCUSSION</w:t>
            </w:r>
          </w:p>
        </w:tc>
      </w:tr>
      <w:tr w:rsidR="00D24AF7" w:rsidRPr="00D24AF7" w14:paraId="75A8E337"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D6D563"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C50065"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ACFCD4" w14:textId="77777777" w:rsidR="00512D69" w:rsidRPr="00D24AF7" w:rsidRDefault="00512D69" w:rsidP="00462787">
            <w:pPr>
              <w:rPr>
                <w:rFonts w:ascii="Arial" w:hAnsi="Arial" w:cs="Arial"/>
                <w:sz w:val="20"/>
                <w:szCs w:val="20"/>
              </w:rPr>
            </w:pPr>
            <w:r w:rsidRPr="00D24AF7">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6C3E90" w14:textId="77777777" w:rsidR="00512D69" w:rsidRPr="00D24AF7" w:rsidRDefault="00512D69" w:rsidP="00462787">
            <w:pPr>
              <w:rPr>
                <w:rFonts w:ascii="Arial" w:hAnsi="Arial" w:cs="Arial"/>
                <w:sz w:val="20"/>
                <w:szCs w:val="20"/>
              </w:rPr>
            </w:pPr>
            <w:r w:rsidRPr="00D24AF7">
              <w:rPr>
                <w:rFonts w:ascii="Arial" w:hAnsi="Arial" w:cs="Arial"/>
                <w:sz w:val="20"/>
                <w:szCs w:val="20"/>
              </w:rPr>
              <w:t xml:space="preserve">p. </w:t>
            </w:r>
            <w:r w:rsidR="007404AA" w:rsidRPr="00D24AF7">
              <w:rPr>
                <w:rFonts w:ascii="Arial" w:hAnsi="Arial" w:cs="Arial"/>
                <w:sz w:val="20"/>
                <w:szCs w:val="20"/>
              </w:rPr>
              <w:t>17-21</w:t>
            </w:r>
          </w:p>
        </w:tc>
      </w:tr>
      <w:tr w:rsidR="00D24AF7" w:rsidRPr="00D24AF7" w14:paraId="3B93FA25"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21AB11"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AC8F35"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FEAA9D" w14:textId="77777777" w:rsidR="00512D69" w:rsidRPr="00D24AF7" w:rsidRDefault="00512D69" w:rsidP="00462787">
            <w:pPr>
              <w:rPr>
                <w:rFonts w:ascii="Arial" w:hAnsi="Arial" w:cs="Arial"/>
                <w:b/>
                <w:i/>
                <w:sz w:val="20"/>
                <w:szCs w:val="20"/>
              </w:rPr>
            </w:pPr>
            <w:r w:rsidRPr="00D24AF7">
              <w:rPr>
                <w:rFonts w:ascii="Arial" w:hAnsi="Arial" w:cs="Arial"/>
                <w:sz w:val="20"/>
                <w:szCs w:val="20"/>
              </w:rPr>
              <w:t>Discuss the limitations of the scoping review process.</w:t>
            </w:r>
          </w:p>
        </w:tc>
        <w:sdt>
          <w:sdtPr>
            <w:rPr>
              <w:rFonts w:ascii="Arial" w:hAnsi="Arial" w:cs="Arial"/>
              <w:sz w:val="20"/>
              <w:szCs w:val="20"/>
            </w:rPr>
            <w:id w:val="-1476291050"/>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E41205" w14:textId="77777777" w:rsidR="00512D69" w:rsidRPr="00D24AF7" w:rsidRDefault="00512D69" w:rsidP="00462787">
                <w:pPr>
                  <w:rPr>
                    <w:rFonts w:ascii="Arial" w:hAnsi="Arial" w:cs="Arial"/>
                    <w:sz w:val="20"/>
                    <w:szCs w:val="20"/>
                  </w:rPr>
                </w:pPr>
                <w:r w:rsidRPr="00D24AF7">
                  <w:rPr>
                    <w:rFonts w:ascii="Arial" w:hAnsi="Arial" w:cs="Arial"/>
                    <w:sz w:val="20"/>
                    <w:szCs w:val="20"/>
                  </w:rPr>
                  <w:t>p. 2</w:t>
                </w:r>
                <w:r w:rsidR="007404AA" w:rsidRPr="00D24AF7">
                  <w:rPr>
                    <w:rFonts w:ascii="Arial" w:hAnsi="Arial" w:cs="Arial"/>
                    <w:sz w:val="20"/>
                    <w:szCs w:val="20"/>
                  </w:rPr>
                  <w:t>1</w:t>
                </w:r>
                <w:r w:rsidRPr="00D24AF7">
                  <w:rPr>
                    <w:rFonts w:ascii="Arial" w:hAnsi="Arial" w:cs="Arial"/>
                    <w:sz w:val="20"/>
                    <w:szCs w:val="20"/>
                  </w:rPr>
                  <w:t>-2</w:t>
                </w:r>
                <w:r w:rsidR="007404AA" w:rsidRPr="00D24AF7">
                  <w:rPr>
                    <w:rFonts w:ascii="Arial" w:hAnsi="Arial" w:cs="Arial"/>
                    <w:sz w:val="20"/>
                    <w:szCs w:val="20"/>
                  </w:rPr>
                  <w:t>2</w:t>
                </w:r>
              </w:p>
            </w:tc>
          </w:sdtContent>
        </w:sdt>
      </w:tr>
      <w:tr w:rsidR="00D24AF7" w:rsidRPr="00D24AF7" w14:paraId="06938D5F" w14:textId="77777777" w:rsidTr="00611C8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F03D5A"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6E6C5A"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3F9D8C" w14:textId="77777777" w:rsidR="00512D69" w:rsidRPr="00D24AF7" w:rsidRDefault="00512D69" w:rsidP="00462787">
            <w:pPr>
              <w:rPr>
                <w:rFonts w:ascii="Arial" w:hAnsi="Arial" w:cs="Arial"/>
                <w:sz w:val="20"/>
                <w:szCs w:val="20"/>
              </w:rPr>
            </w:pPr>
            <w:r w:rsidRPr="00D24AF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8BF06F" w14:textId="77777777" w:rsidR="00512D69" w:rsidRPr="00D24AF7" w:rsidRDefault="007404AA" w:rsidP="00462787">
                <w:pPr>
                  <w:rPr>
                    <w:rFonts w:ascii="Arial" w:hAnsi="Arial" w:cs="Arial"/>
                    <w:sz w:val="20"/>
                    <w:szCs w:val="20"/>
                  </w:rPr>
                </w:pPr>
                <w:r w:rsidRPr="00D24AF7">
                  <w:rPr>
                    <w:rFonts w:ascii="Arial" w:hAnsi="Arial" w:cs="Arial"/>
                    <w:sz w:val="20"/>
                    <w:szCs w:val="20"/>
                  </w:rPr>
                  <w:t>p. 22</w:t>
                </w:r>
              </w:p>
            </w:tc>
          </w:sdtContent>
        </w:sdt>
      </w:tr>
      <w:tr w:rsidR="00D24AF7" w:rsidRPr="00D24AF7" w14:paraId="402BBACA" w14:textId="77777777" w:rsidTr="00611C8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5A32E15" w14:textId="77777777" w:rsidR="00512D69" w:rsidRPr="00D24AF7" w:rsidRDefault="00512D69" w:rsidP="00462787">
            <w:pPr>
              <w:rPr>
                <w:rFonts w:ascii="Arial" w:hAnsi="Arial" w:cs="Arial"/>
                <w:b/>
                <w:sz w:val="20"/>
                <w:szCs w:val="20"/>
              </w:rPr>
            </w:pPr>
            <w:r w:rsidRPr="00D24AF7">
              <w:rPr>
                <w:rFonts w:ascii="Arial" w:hAnsi="Arial" w:cs="Arial"/>
                <w:b/>
                <w:sz w:val="20"/>
                <w:szCs w:val="20"/>
              </w:rPr>
              <w:t>FUNDING</w:t>
            </w:r>
          </w:p>
        </w:tc>
      </w:tr>
      <w:tr w:rsidR="00512D69" w:rsidRPr="00D24AF7" w14:paraId="4303A375" w14:textId="77777777" w:rsidTr="00611C8C">
        <w:trPr>
          <w:trHeight w:val="43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A9A515" w14:textId="77777777" w:rsidR="00512D69" w:rsidRPr="00D24AF7" w:rsidRDefault="00512D69" w:rsidP="00462787">
            <w:pPr>
              <w:ind w:left="180"/>
              <w:rPr>
                <w:rFonts w:ascii="Arial" w:hAnsi="Arial" w:cs="Arial"/>
                <w:sz w:val="20"/>
                <w:szCs w:val="20"/>
              </w:rPr>
            </w:pPr>
            <w:r w:rsidRPr="00D24AF7">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2EFE54" w14:textId="77777777" w:rsidR="00512D69" w:rsidRPr="00D24AF7" w:rsidRDefault="00512D69" w:rsidP="00462787">
            <w:pPr>
              <w:jc w:val="center"/>
              <w:rPr>
                <w:rFonts w:ascii="Arial" w:hAnsi="Arial" w:cs="Arial"/>
                <w:sz w:val="20"/>
                <w:szCs w:val="20"/>
              </w:rPr>
            </w:pPr>
            <w:r w:rsidRPr="00D24AF7">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DFC557" w14:textId="77777777" w:rsidR="00512D69" w:rsidRPr="00D24AF7" w:rsidRDefault="00512D69" w:rsidP="00462787">
            <w:pPr>
              <w:rPr>
                <w:rFonts w:ascii="Arial" w:hAnsi="Arial" w:cs="Arial"/>
                <w:sz w:val="20"/>
                <w:szCs w:val="20"/>
              </w:rPr>
            </w:pPr>
            <w:r w:rsidRPr="00D24AF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D3464D12EF34E2BBF59EEF226FEA5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A278DE" w14:textId="77777777" w:rsidR="00512D69" w:rsidRPr="00D24AF7" w:rsidRDefault="00512D69" w:rsidP="00462787">
                <w:pPr>
                  <w:rPr>
                    <w:rFonts w:ascii="Arial" w:hAnsi="Arial" w:cs="Arial"/>
                    <w:sz w:val="20"/>
                    <w:szCs w:val="20"/>
                  </w:rPr>
                </w:pPr>
                <w:r w:rsidRPr="00D24AF7">
                  <w:rPr>
                    <w:rFonts w:ascii="Arial" w:hAnsi="Arial" w:cs="Arial"/>
                    <w:sz w:val="20"/>
                    <w:szCs w:val="20"/>
                  </w:rPr>
                  <w:t>N/A</w:t>
                </w:r>
              </w:p>
            </w:tc>
          </w:sdtContent>
        </w:sdt>
      </w:tr>
    </w:tbl>
    <w:p w14:paraId="7DA28BED" w14:textId="77777777" w:rsidR="00512D69" w:rsidRPr="00D24AF7" w:rsidRDefault="00512D69" w:rsidP="005A05E4">
      <w:pPr>
        <w:spacing w:line="480" w:lineRule="auto"/>
        <w:rPr>
          <w:lang w:val="en-US"/>
        </w:rPr>
      </w:pPr>
    </w:p>
    <w:p w14:paraId="5FDF0DCA" w14:textId="77777777" w:rsidR="00512D69" w:rsidRPr="00D24AF7" w:rsidRDefault="00512D69" w:rsidP="005A05E4">
      <w:pPr>
        <w:spacing w:line="480" w:lineRule="auto"/>
        <w:rPr>
          <w:lang w:val="en-US"/>
        </w:rPr>
      </w:pPr>
      <w:r w:rsidRPr="00D24AF7">
        <w:rPr>
          <w:lang w:val="en-US"/>
        </w:rPr>
        <w:br w:type="page"/>
      </w:r>
    </w:p>
    <w:p w14:paraId="0095BA63" w14:textId="672BDA14" w:rsidR="00512D69" w:rsidRPr="00D24AF7" w:rsidRDefault="00512D69" w:rsidP="005A05E4">
      <w:pPr>
        <w:pStyle w:val="NoSpacing"/>
        <w:wordWrap/>
        <w:spacing w:line="480" w:lineRule="auto"/>
        <w:rPr>
          <w:bCs/>
          <w:i/>
          <w:iCs/>
          <w:lang w:val="en-US"/>
        </w:rPr>
      </w:pPr>
      <w:r w:rsidRPr="00D24AF7">
        <w:rPr>
          <w:rFonts w:ascii="Times New Roman" w:hAnsi="Times New Roman" w:cs="Times New Roman"/>
          <w:bCs/>
          <w:sz w:val="24"/>
          <w:szCs w:val="24"/>
          <w:lang w:val="en-US"/>
        </w:rPr>
        <w:lastRenderedPageBreak/>
        <w:t>Supplementary Table II</w:t>
      </w:r>
      <w:r w:rsidR="00462787" w:rsidRPr="00D24AF7">
        <w:rPr>
          <w:rFonts w:ascii="Times New Roman" w:hAnsi="Times New Roman" w:cs="Times New Roman"/>
          <w:bCs/>
          <w:sz w:val="24"/>
          <w:szCs w:val="24"/>
          <w:lang w:val="en-US"/>
        </w:rPr>
        <w:t xml:space="preserve">. </w:t>
      </w:r>
      <w:r w:rsidRPr="00D24AF7">
        <w:rPr>
          <w:rFonts w:ascii="Times New Roman" w:hAnsi="Times New Roman" w:cs="Times New Roman"/>
          <w:bCs/>
          <w:i/>
          <w:iCs/>
          <w:sz w:val="24"/>
          <w:szCs w:val="24"/>
          <w:lang w:val="en-US"/>
        </w:rPr>
        <w:t>Articles that conceptually align to Public Health Perspectives (n = 8)</w:t>
      </w:r>
    </w:p>
    <w:tbl>
      <w:tblPr>
        <w:tblStyle w:val="21"/>
        <w:tblW w:w="12960" w:type="dxa"/>
        <w:tblLook w:val="0620" w:firstRow="1" w:lastRow="0" w:firstColumn="0" w:lastColumn="0" w:noHBand="1" w:noVBand="1"/>
      </w:tblPr>
      <w:tblGrid>
        <w:gridCol w:w="1759"/>
        <w:gridCol w:w="1956"/>
        <w:gridCol w:w="2253"/>
        <w:gridCol w:w="3439"/>
        <w:gridCol w:w="3553"/>
      </w:tblGrid>
      <w:tr w:rsidR="00D24AF7" w:rsidRPr="00D24AF7" w14:paraId="47A9B85B" w14:textId="77777777" w:rsidTr="00462787">
        <w:trPr>
          <w:cnfStyle w:val="100000000000" w:firstRow="1" w:lastRow="0" w:firstColumn="0" w:lastColumn="0" w:oddVBand="0" w:evenVBand="0" w:oddHBand="0" w:evenHBand="0" w:firstRowFirstColumn="0" w:firstRowLastColumn="0" w:lastRowFirstColumn="0" w:lastRowLastColumn="0"/>
        </w:trPr>
        <w:tc>
          <w:tcPr>
            <w:tcW w:w="1951" w:type="dxa"/>
          </w:tcPr>
          <w:p w14:paraId="4F21FD90"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References</w:t>
            </w:r>
          </w:p>
          <w:p w14:paraId="66094EC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Year, Country)</w:t>
            </w:r>
          </w:p>
        </w:tc>
        <w:tc>
          <w:tcPr>
            <w:tcW w:w="2126" w:type="dxa"/>
          </w:tcPr>
          <w:p w14:paraId="0E20C33A"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itle</w:t>
            </w:r>
          </w:p>
        </w:tc>
        <w:tc>
          <w:tcPr>
            <w:tcW w:w="2552" w:type="dxa"/>
          </w:tcPr>
          <w:p w14:paraId="19EE36C1"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Purpose </w:t>
            </w:r>
          </w:p>
        </w:tc>
        <w:tc>
          <w:tcPr>
            <w:tcW w:w="4111" w:type="dxa"/>
          </w:tcPr>
          <w:p w14:paraId="62B743C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Key contexts of technology for aging</w:t>
            </w:r>
          </w:p>
        </w:tc>
        <w:tc>
          <w:tcPr>
            <w:tcW w:w="4394" w:type="dxa"/>
          </w:tcPr>
          <w:p w14:paraId="2BB130C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mplications for public health perspectives</w:t>
            </w:r>
          </w:p>
        </w:tc>
      </w:tr>
      <w:tr w:rsidR="00D24AF7" w:rsidRPr="00D24AF7" w14:paraId="442C3ABC" w14:textId="77777777" w:rsidTr="00462787">
        <w:tc>
          <w:tcPr>
            <w:tcW w:w="1951" w:type="dxa"/>
          </w:tcPr>
          <w:p w14:paraId="55126861" w14:textId="77777777" w:rsidR="00512D69" w:rsidRPr="00D24AF7" w:rsidRDefault="00512D69" w:rsidP="00462787">
            <w:pPr>
              <w:pStyle w:val="NoSpacing"/>
              <w:tabs>
                <w:tab w:val="left" w:pos="720"/>
              </w:tabs>
              <w:wordWrap/>
              <w:jc w:val="left"/>
              <w:rPr>
                <w:rFonts w:ascii="Times New Roman" w:hAnsi="Times New Roman" w:cs="Times New Roman"/>
                <w:szCs w:val="24"/>
              </w:rPr>
            </w:pPr>
            <w:proofErr w:type="spellStart"/>
            <w:r w:rsidRPr="00D24AF7">
              <w:rPr>
                <w:rFonts w:ascii="Times New Roman" w:hAnsi="Times New Roman" w:cs="Times New Roman"/>
                <w:szCs w:val="24"/>
              </w:rPr>
              <w:t>Cabrita</w:t>
            </w:r>
            <w:proofErr w:type="spellEnd"/>
            <w:r w:rsidRPr="00D24AF7">
              <w:rPr>
                <w:rFonts w:ascii="Times New Roman" w:hAnsi="Times New Roman" w:cs="Times New Roman"/>
                <w:szCs w:val="24"/>
              </w:rPr>
              <w:t xml:space="preserve"> et al. (2018)</w:t>
            </w:r>
          </w:p>
          <w:p w14:paraId="3E3B2B9A"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Netherlands</w:t>
            </w:r>
          </w:p>
        </w:tc>
        <w:tc>
          <w:tcPr>
            <w:tcW w:w="2126" w:type="dxa"/>
          </w:tcPr>
          <w:p w14:paraId="7F048F0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Persuasive technology to support active and healthy aging: An exploration of past, present, and future</w:t>
            </w:r>
          </w:p>
        </w:tc>
        <w:tc>
          <w:tcPr>
            <w:tcW w:w="2552" w:type="dxa"/>
          </w:tcPr>
          <w:p w14:paraId="6CF008CF"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Multi-perspective analysis on technologies that can be used to support active and healthy aging in daily life</w:t>
            </w:r>
          </w:p>
        </w:tc>
        <w:tc>
          <w:tcPr>
            <w:tcW w:w="4111" w:type="dxa"/>
          </w:tcPr>
          <w:p w14:paraId="4F8EE469"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There are 4 domains of technology for aging from the perspective of inducing behavioral change, which is a key factor in healthy and active aging: 1) monitoring (measurement of daily behavior); 2) analysis and reasoning (deriving meaningful information through data analysis); 3) coaching (continuation of supportive behavior for individuals); 4) application (interface or tool that provides information to sustain desired behaviors). </w:t>
            </w:r>
          </w:p>
        </w:tc>
        <w:tc>
          <w:tcPr>
            <w:tcW w:w="4394" w:type="dxa"/>
          </w:tcPr>
          <w:p w14:paraId="37DD69AF"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Future older generations will already be familiar with using technology and can play an important role in system design. Cooperation among all stakeholders is needed, and if new smart devices based on large datasets are run anywhere at any time, then personalized medicine can be realized. Moreover, technology can support older people in playing a central role in the community.</w:t>
            </w:r>
          </w:p>
        </w:tc>
      </w:tr>
      <w:tr w:rsidR="00D24AF7" w:rsidRPr="00D24AF7" w14:paraId="66E3730A" w14:textId="77777777" w:rsidTr="00462787">
        <w:tc>
          <w:tcPr>
            <w:tcW w:w="1951" w:type="dxa"/>
          </w:tcPr>
          <w:p w14:paraId="6FD6282B" w14:textId="77777777" w:rsidR="00512D69" w:rsidRPr="00D24AF7" w:rsidRDefault="00512D69" w:rsidP="00462787">
            <w:pPr>
              <w:pStyle w:val="NoSpacing"/>
              <w:tabs>
                <w:tab w:val="left" w:pos="720"/>
              </w:tabs>
              <w:wordWrap/>
              <w:jc w:val="left"/>
              <w:rPr>
                <w:rFonts w:ascii="Times New Roman" w:hAnsi="Times New Roman" w:cs="Times New Roman"/>
                <w:szCs w:val="24"/>
              </w:rPr>
            </w:pPr>
            <w:proofErr w:type="spellStart"/>
            <w:r w:rsidRPr="00D24AF7">
              <w:rPr>
                <w:rFonts w:ascii="Times New Roman" w:hAnsi="Times New Roman" w:cs="Times New Roman"/>
                <w:szCs w:val="24"/>
              </w:rPr>
              <w:t>Gandarillas</w:t>
            </w:r>
            <w:proofErr w:type="spellEnd"/>
            <w:r w:rsidRPr="00D24AF7">
              <w:rPr>
                <w:rFonts w:ascii="Times New Roman" w:hAnsi="Times New Roman" w:cs="Times New Roman"/>
                <w:szCs w:val="24"/>
              </w:rPr>
              <w:t xml:space="preserve"> et al. (2018)</w:t>
            </w:r>
          </w:p>
          <w:p w14:paraId="05CFECB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pain/Austria</w:t>
            </w:r>
          </w:p>
          <w:p w14:paraId="14B8DBF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lovenia</w:t>
            </w:r>
          </w:p>
        </w:tc>
        <w:tc>
          <w:tcPr>
            <w:tcW w:w="2126" w:type="dxa"/>
          </w:tcPr>
          <w:p w14:paraId="12DB17A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Merging current health care trends: Innovative perspective in aging care</w:t>
            </w:r>
          </w:p>
        </w:tc>
        <w:tc>
          <w:tcPr>
            <w:tcW w:w="2552" w:type="dxa"/>
          </w:tcPr>
          <w:p w14:paraId="7A28213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Explore the best projects and implementation methods for innovating health care systems</w:t>
            </w:r>
          </w:p>
        </w:tc>
        <w:tc>
          <w:tcPr>
            <w:tcW w:w="4111" w:type="dxa"/>
          </w:tcPr>
          <w:p w14:paraId="708FEF62"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Propose a home-based and community-centered integrated healthcare management system (IHMS); take an information and communication technology (ICT)-supported management and governance approach to improve health care delivery; and establish an individual data bank to use ICT for sharing.</w:t>
            </w:r>
          </w:p>
          <w:p w14:paraId="5CDF74B7" w14:textId="77777777" w:rsidR="00512D69" w:rsidRPr="00D24AF7" w:rsidRDefault="00512D69" w:rsidP="00462787">
            <w:pPr>
              <w:pStyle w:val="NoSpacing"/>
              <w:tabs>
                <w:tab w:val="left" w:pos="720"/>
              </w:tabs>
              <w:wordWrap/>
              <w:jc w:val="left"/>
              <w:rPr>
                <w:rFonts w:ascii="Times New Roman" w:hAnsi="Times New Roman" w:cs="Times New Roman"/>
                <w:szCs w:val="24"/>
              </w:rPr>
            </w:pPr>
          </w:p>
        </w:tc>
        <w:tc>
          <w:tcPr>
            <w:tcW w:w="4394" w:type="dxa"/>
          </w:tcPr>
          <w:p w14:paraId="038D82E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Overcome the limits of existing e-health and establish health care e-governance to implement IHMS; develop an ICT/knowledge management (KM) tool that helps community-based, national, and international organizations to cooperate on information sharing, decision making, planning, and execution; simplify the structure of service provider agencies, which promotes inter-agency cooperation and allows for customized individual service, thereby improving cost-efficiency, prevention, chronic disease management, and QoL.</w:t>
            </w:r>
          </w:p>
        </w:tc>
      </w:tr>
      <w:tr w:rsidR="00D24AF7" w:rsidRPr="00D24AF7" w14:paraId="40105744" w14:textId="77777777" w:rsidTr="00462787">
        <w:tc>
          <w:tcPr>
            <w:tcW w:w="1951" w:type="dxa"/>
          </w:tcPr>
          <w:p w14:paraId="3EC13D65"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Koch (2010)</w:t>
            </w:r>
          </w:p>
          <w:p w14:paraId="165D21B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weden</w:t>
            </w:r>
          </w:p>
        </w:tc>
        <w:tc>
          <w:tcPr>
            <w:tcW w:w="2126" w:type="dxa"/>
          </w:tcPr>
          <w:p w14:paraId="0DE30AAD"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Healthy aging supported by technology: a cross-disciplinary research challenge</w:t>
            </w:r>
          </w:p>
        </w:tc>
        <w:tc>
          <w:tcPr>
            <w:tcW w:w="2552" w:type="dxa"/>
          </w:tcPr>
          <w:p w14:paraId="5A1D543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dentify research gaps by viewing the role of technology for healthy aging from different scientific perspectives</w:t>
            </w:r>
          </w:p>
        </w:tc>
        <w:tc>
          <w:tcPr>
            <w:tcW w:w="4111" w:type="dxa"/>
          </w:tcPr>
          <w:p w14:paraId="32353CE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Ambient assisted living is a comprehensive concept concerning how older people lead a safe and healthy lifestyle while maintaining their physical functions and social relationships in a familiar environment.</w:t>
            </w:r>
          </w:p>
          <w:p w14:paraId="3F6EC2E9"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The roles of technology include the following, according to level of dependency in the aging process: (1) </w:t>
            </w:r>
            <w:r w:rsidRPr="00D24AF7">
              <w:rPr>
                <w:rFonts w:ascii="Times New Roman" w:hAnsi="Times New Roman" w:cs="Times New Roman"/>
                <w:szCs w:val="24"/>
              </w:rPr>
              <w:lastRenderedPageBreak/>
              <w:t>lifestyle management; (2) early disease detection; (3) assistance for daily life; and (4) disease management.</w:t>
            </w:r>
          </w:p>
        </w:tc>
        <w:tc>
          <w:tcPr>
            <w:tcW w:w="4394" w:type="dxa"/>
          </w:tcPr>
          <w:p w14:paraId="17383FAF"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lastRenderedPageBreak/>
              <w:t>The most important task is to provide personalized service and meet the demands of the different stakeholders.</w:t>
            </w:r>
          </w:p>
          <w:p w14:paraId="63EFEAA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ocial demand must be completely identified; legal and ethical safeguards must be thoroughly reviewed; and appropriate and utilizable technology solutions must be prepared.</w:t>
            </w:r>
          </w:p>
          <w:p w14:paraId="0609C67D"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Interdisciplinary research is required to </w:t>
            </w:r>
            <w:r w:rsidRPr="00D24AF7">
              <w:rPr>
                <w:rFonts w:ascii="Times New Roman" w:hAnsi="Times New Roman" w:cs="Times New Roman"/>
                <w:szCs w:val="24"/>
              </w:rPr>
              <w:lastRenderedPageBreak/>
              <w:t>obtain solutions by linking informatics and technology to each stage of aging.</w:t>
            </w:r>
          </w:p>
        </w:tc>
      </w:tr>
      <w:tr w:rsidR="00D24AF7" w:rsidRPr="00D24AF7" w14:paraId="0A8D1018" w14:textId="77777777" w:rsidTr="00462787">
        <w:tc>
          <w:tcPr>
            <w:tcW w:w="1951" w:type="dxa"/>
          </w:tcPr>
          <w:p w14:paraId="4DF0ABD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lastRenderedPageBreak/>
              <w:t>Reeder et al.</w:t>
            </w:r>
          </w:p>
          <w:p w14:paraId="24FD0C4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2013)</w:t>
            </w:r>
          </w:p>
          <w:p w14:paraId="1ACDE4D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USA</w:t>
            </w:r>
          </w:p>
        </w:tc>
        <w:tc>
          <w:tcPr>
            <w:tcW w:w="2126" w:type="dxa"/>
          </w:tcPr>
          <w:p w14:paraId="67D06058"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Framing the evidence for health smart homes and home-based consumer health technologies as a public health intervention for independent aging</w:t>
            </w:r>
          </w:p>
        </w:tc>
        <w:tc>
          <w:tcPr>
            <w:tcW w:w="2552" w:type="dxa"/>
          </w:tcPr>
          <w:p w14:paraId="400D0D2D"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ystematic review of public health intervention using health smart homes (HSH) and home-based consumer health (HCH) technology</w:t>
            </w:r>
          </w:p>
        </w:tc>
        <w:tc>
          <w:tcPr>
            <w:tcW w:w="4111" w:type="dxa"/>
          </w:tcPr>
          <w:p w14:paraId="4FBF3ED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HSH/HCH technology is used to realize aging in place.</w:t>
            </w:r>
          </w:p>
          <w:p w14:paraId="76DA2FC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hree studies presented effective evidence, all of which used multifunctional technology, including activity sensing and reminders, while the evidence for population-based interventions was strengthened after 2005.</w:t>
            </w:r>
          </w:p>
          <w:p w14:paraId="2B68645A"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he review was limited to only 3 studies due to a communication gap between technology and health researchers, and many research findings were not reflected in daily life.</w:t>
            </w:r>
          </w:p>
        </w:tc>
        <w:tc>
          <w:tcPr>
            <w:tcW w:w="4394" w:type="dxa"/>
          </w:tcPr>
          <w:p w14:paraId="5EDE8FD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For the realization of aging in place at the population level, HSH/HCH research must be established according to evidence-based public health typology.</w:t>
            </w:r>
          </w:p>
          <w:p w14:paraId="1B41C97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For such an intervention to be implemented within the community, reports on cost information and sustainable reimbursement models must be available.</w:t>
            </w:r>
          </w:p>
          <w:p w14:paraId="45DB565D"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Research is also needed on measures to enable the sound utilization of personal health records to develop a person-centered care model.</w:t>
            </w:r>
          </w:p>
        </w:tc>
      </w:tr>
      <w:tr w:rsidR="00D24AF7" w:rsidRPr="00D24AF7" w14:paraId="0E6B393F" w14:textId="77777777" w:rsidTr="00462787">
        <w:tc>
          <w:tcPr>
            <w:tcW w:w="1951" w:type="dxa"/>
          </w:tcPr>
          <w:p w14:paraId="60AF282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Riva et al.</w:t>
            </w:r>
          </w:p>
          <w:p w14:paraId="3AA56725"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2014)</w:t>
            </w:r>
          </w:p>
          <w:p w14:paraId="7672C8A2"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taly</w:t>
            </w:r>
          </w:p>
        </w:tc>
        <w:tc>
          <w:tcPr>
            <w:tcW w:w="2126" w:type="dxa"/>
          </w:tcPr>
          <w:p w14:paraId="2C87F905"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Positive technology for healthy living and active aging</w:t>
            </w:r>
          </w:p>
        </w:tc>
        <w:tc>
          <w:tcPr>
            <w:tcW w:w="2552" w:type="dxa"/>
          </w:tcPr>
          <w:p w14:paraId="77690C8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Present how technology improves the quality of individual experience through a positive technology approach</w:t>
            </w:r>
          </w:p>
        </w:tc>
        <w:tc>
          <w:tcPr>
            <w:tcW w:w="4111" w:type="dxa"/>
          </w:tcPr>
          <w:p w14:paraId="1413985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Using technology to improve wellness and handling of the quality of experience with the goal of building the capacity to restore and maintain individuals, organizations, and society. </w:t>
            </w:r>
          </w:p>
          <w:p w14:paraId="4EC781F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This positive technology approach was divided into 3 types: </w:t>
            </w:r>
          </w:p>
          <w:p w14:paraId="56D2BEF2"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Hedonic: technology for fun;</w:t>
            </w:r>
          </w:p>
          <w:p w14:paraId="6DF4234D" w14:textId="77777777" w:rsidR="00512D69" w:rsidRPr="00D24AF7" w:rsidRDefault="00512D69" w:rsidP="00462787">
            <w:pPr>
              <w:pStyle w:val="NoSpacing"/>
              <w:tabs>
                <w:tab w:val="left" w:pos="720"/>
              </w:tabs>
              <w:wordWrap/>
              <w:jc w:val="left"/>
              <w:rPr>
                <w:rFonts w:ascii="Times New Roman" w:hAnsi="Times New Roman" w:cs="Times New Roman"/>
                <w:szCs w:val="24"/>
              </w:rPr>
            </w:pPr>
            <w:proofErr w:type="spellStart"/>
            <w:r w:rsidRPr="00D24AF7">
              <w:rPr>
                <w:rFonts w:ascii="Times New Roman" w:hAnsi="Times New Roman" w:cs="Times New Roman"/>
                <w:szCs w:val="24"/>
              </w:rPr>
              <w:t>Eudaimonic</w:t>
            </w:r>
            <w:proofErr w:type="spellEnd"/>
            <w:r w:rsidRPr="00D24AF7">
              <w:rPr>
                <w:rFonts w:ascii="Times New Roman" w:hAnsi="Times New Roman" w:cs="Times New Roman"/>
                <w:szCs w:val="24"/>
              </w:rPr>
              <w:t>: technology that allows for dynamic activity; and</w:t>
            </w:r>
          </w:p>
          <w:p w14:paraId="49FB3590"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ocial/Interpersonal: technology that strengthens communication links.</w:t>
            </w:r>
          </w:p>
        </w:tc>
        <w:tc>
          <w:tcPr>
            <w:tcW w:w="4394" w:type="dxa"/>
          </w:tcPr>
          <w:p w14:paraId="4542A111"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echnology can be used to resolve the increasing disease burden and costs due to the growing older population.</w:t>
            </w:r>
          </w:p>
          <w:p w14:paraId="2829D528"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Healthcare organizations can encourage older adults to play a more active role in their own health and wellbeing, while positive technology can present methods for enhancing the quality of individual experience.</w:t>
            </w:r>
          </w:p>
          <w:p w14:paraId="67E31A0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he approach can be expanded and applied to any sector in which healthcare services are provided.</w:t>
            </w:r>
          </w:p>
        </w:tc>
      </w:tr>
      <w:tr w:rsidR="00D24AF7" w:rsidRPr="00D24AF7" w14:paraId="02A4EF61" w14:textId="77777777" w:rsidTr="00462787">
        <w:tc>
          <w:tcPr>
            <w:tcW w:w="1951" w:type="dxa"/>
          </w:tcPr>
          <w:p w14:paraId="427FD52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atariano et al.</w:t>
            </w:r>
          </w:p>
          <w:p w14:paraId="3D219DB3"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2014)</w:t>
            </w:r>
          </w:p>
          <w:p w14:paraId="4DABB60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USA</w:t>
            </w:r>
          </w:p>
        </w:tc>
        <w:tc>
          <w:tcPr>
            <w:tcW w:w="2126" w:type="dxa"/>
          </w:tcPr>
          <w:p w14:paraId="4F729710"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Aging, place, and technology: toward improving access and wellness in older populations</w:t>
            </w:r>
          </w:p>
        </w:tc>
        <w:tc>
          <w:tcPr>
            <w:tcW w:w="2552" w:type="dxa"/>
          </w:tcPr>
          <w:p w14:paraId="7A1A11F5"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ntroduce technology for the realization of aging in place and proposed measures for increasing accessibility to technology among older people</w:t>
            </w:r>
          </w:p>
        </w:tc>
        <w:tc>
          <w:tcPr>
            <w:tcW w:w="4111" w:type="dxa"/>
          </w:tcPr>
          <w:p w14:paraId="552FD95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Realization of aging in place requires an increased level of evidence by testing technology among various older people. New collaborations and partnerships between multidisciplinary teams, the elderly, and caregivers are needed.</w:t>
            </w:r>
          </w:p>
          <w:p w14:paraId="27B1C9D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Innovatively secure funding and increase the safety of technology use by older people. </w:t>
            </w:r>
          </w:p>
        </w:tc>
        <w:tc>
          <w:tcPr>
            <w:tcW w:w="4394" w:type="dxa"/>
          </w:tcPr>
          <w:p w14:paraId="6A98A114"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he use of ecological models is increasing in the public health sector, which indicates aging in place.</w:t>
            </w:r>
          </w:p>
          <w:p w14:paraId="7C687F03"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Accordingly, technology can enhance aging in place by increasing the adaptability between individuals and the environment, while reducing public costs.</w:t>
            </w:r>
          </w:p>
          <w:p w14:paraId="4FDD94DE"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trategies are required for organizing, funding, disseminating, and sustaining technology.</w:t>
            </w:r>
          </w:p>
        </w:tc>
      </w:tr>
      <w:tr w:rsidR="00D24AF7" w:rsidRPr="00D24AF7" w14:paraId="76239E0F" w14:textId="77777777" w:rsidTr="00462787">
        <w:tc>
          <w:tcPr>
            <w:tcW w:w="1951" w:type="dxa"/>
          </w:tcPr>
          <w:p w14:paraId="0C8010D7" w14:textId="77777777" w:rsidR="00512D69" w:rsidRPr="00D24AF7" w:rsidRDefault="00512D69" w:rsidP="00462787">
            <w:pPr>
              <w:pStyle w:val="NoSpacing"/>
              <w:tabs>
                <w:tab w:val="left" w:pos="720"/>
              </w:tabs>
              <w:wordWrap/>
              <w:jc w:val="left"/>
              <w:rPr>
                <w:rFonts w:ascii="Times New Roman" w:hAnsi="Times New Roman" w:cs="Times New Roman"/>
                <w:szCs w:val="24"/>
              </w:rPr>
            </w:pPr>
            <w:proofErr w:type="spellStart"/>
            <w:r w:rsidRPr="00D24AF7">
              <w:rPr>
                <w:rFonts w:ascii="Times New Roman" w:hAnsi="Times New Roman" w:cs="Times New Roman"/>
                <w:szCs w:val="24"/>
              </w:rPr>
              <w:lastRenderedPageBreak/>
              <w:t>Turchetti</w:t>
            </w:r>
            <w:proofErr w:type="spellEnd"/>
            <w:r w:rsidRPr="00D24AF7">
              <w:rPr>
                <w:rFonts w:ascii="Times New Roman" w:hAnsi="Times New Roman" w:cs="Times New Roman"/>
                <w:szCs w:val="24"/>
              </w:rPr>
              <w:t xml:space="preserve"> et al.</w:t>
            </w:r>
          </w:p>
          <w:p w14:paraId="2812CF3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2011)</w:t>
            </w:r>
          </w:p>
          <w:p w14:paraId="74A449E8"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taly</w:t>
            </w:r>
          </w:p>
        </w:tc>
        <w:tc>
          <w:tcPr>
            <w:tcW w:w="2126" w:type="dxa"/>
          </w:tcPr>
          <w:p w14:paraId="5DB45189"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Technology and innovative services</w:t>
            </w:r>
          </w:p>
        </w:tc>
        <w:tc>
          <w:tcPr>
            <w:tcW w:w="2552" w:type="dxa"/>
          </w:tcPr>
          <w:p w14:paraId="69A8EDED"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ntroduce technology that can take a problem-solving and service approach applicable to the aging population</w:t>
            </w:r>
          </w:p>
        </w:tc>
        <w:tc>
          <w:tcPr>
            <w:tcW w:w="4111" w:type="dxa"/>
          </w:tcPr>
          <w:p w14:paraId="10BC924A"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Proposed services science, management, and engineering (SSME) for the third age and health care. It is necessary to solve the following two problems: </w:t>
            </w:r>
          </w:p>
          <w:p w14:paraId="2D44D7A8"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Innovative high-tech products must be included in long-term care and accident services.</w:t>
            </w:r>
          </w:p>
          <w:p w14:paraId="4512196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A multidisciplinary team comprising management, biomedical engineers, and clinicians must be assembled to continuously upgrade products and services.</w:t>
            </w:r>
          </w:p>
        </w:tc>
        <w:tc>
          <w:tcPr>
            <w:tcW w:w="4394" w:type="dxa"/>
          </w:tcPr>
          <w:p w14:paraId="6265684C"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uch a methodology can promote contributions and partnerships between the insurance sector and industry-producing technology for the older generation.</w:t>
            </w:r>
          </w:p>
          <w:p w14:paraId="675F0A51"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Since increased social costs are expected, it will be an appropriate solution with high acceptability and a relatively lower cost.</w:t>
            </w:r>
          </w:p>
          <w:p w14:paraId="441BB60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Using long-term care as an example, technology can be used for short term control of the environment. Additionally, commercial robots can be introduced to help with household chores in the intermediate period. Further, third generation </w:t>
            </w:r>
            <w:proofErr w:type="spellStart"/>
            <w:r w:rsidRPr="00D24AF7">
              <w:rPr>
                <w:rFonts w:ascii="Times New Roman" w:hAnsi="Times New Roman" w:cs="Times New Roman"/>
                <w:szCs w:val="24"/>
              </w:rPr>
              <w:t>eCare</w:t>
            </w:r>
            <w:proofErr w:type="spellEnd"/>
            <w:r w:rsidRPr="00D24AF7">
              <w:rPr>
                <w:rFonts w:ascii="Times New Roman" w:hAnsi="Times New Roman" w:cs="Times New Roman"/>
                <w:szCs w:val="24"/>
              </w:rPr>
              <w:t xml:space="preserve"> services that assist cognitive function and remote monitoring can be provided.</w:t>
            </w:r>
          </w:p>
        </w:tc>
      </w:tr>
      <w:tr w:rsidR="00D24AF7" w:rsidRPr="00D24AF7" w14:paraId="088E8885" w14:textId="77777777" w:rsidTr="00462787">
        <w:tc>
          <w:tcPr>
            <w:tcW w:w="1951" w:type="dxa"/>
          </w:tcPr>
          <w:p w14:paraId="4F738C07"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van </w:t>
            </w:r>
            <w:proofErr w:type="spellStart"/>
            <w:r w:rsidRPr="00D24AF7">
              <w:rPr>
                <w:rFonts w:ascii="Times New Roman" w:hAnsi="Times New Roman" w:cs="Times New Roman"/>
                <w:szCs w:val="24"/>
              </w:rPr>
              <w:t>Bronswijk</w:t>
            </w:r>
            <w:proofErr w:type="spellEnd"/>
            <w:r w:rsidRPr="00D24AF7">
              <w:rPr>
                <w:rFonts w:ascii="Times New Roman" w:hAnsi="Times New Roman" w:cs="Times New Roman"/>
                <w:szCs w:val="24"/>
              </w:rPr>
              <w:t xml:space="preserve"> et al. (2009)</w:t>
            </w:r>
          </w:p>
          <w:p w14:paraId="1ECFB5A6"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Netherlands</w:t>
            </w:r>
          </w:p>
          <w:p w14:paraId="21785143"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USA</w:t>
            </w:r>
          </w:p>
        </w:tc>
        <w:tc>
          <w:tcPr>
            <w:tcW w:w="2126" w:type="dxa"/>
          </w:tcPr>
          <w:p w14:paraId="1FD23469"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Defining </w:t>
            </w:r>
            <w:proofErr w:type="spellStart"/>
            <w:r w:rsidRPr="00D24AF7">
              <w:rPr>
                <w:rFonts w:ascii="Times New Roman" w:hAnsi="Times New Roman" w:cs="Times New Roman"/>
                <w:szCs w:val="24"/>
              </w:rPr>
              <w:t>gerontechnology</w:t>
            </w:r>
            <w:proofErr w:type="spellEnd"/>
            <w:r w:rsidRPr="00D24AF7">
              <w:rPr>
                <w:rFonts w:ascii="Times New Roman" w:hAnsi="Times New Roman" w:cs="Times New Roman"/>
                <w:szCs w:val="24"/>
              </w:rPr>
              <w:t xml:space="preserve"> for R&amp;D purposes</w:t>
            </w:r>
          </w:p>
        </w:tc>
        <w:tc>
          <w:tcPr>
            <w:tcW w:w="2552" w:type="dxa"/>
          </w:tcPr>
          <w:p w14:paraId="5E31550B"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Identify the field of </w:t>
            </w:r>
            <w:proofErr w:type="spellStart"/>
            <w:r w:rsidRPr="00D24AF7">
              <w:rPr>
                <w:rFonts w:ascii="Times New Roman" w:hAnsi="Times New Roman" w:cs="Times New Roman"/>
                <w:szCs w:val="24"/>
              </w:rPr>
              <w:t>gerontechnology</w:t>
            </w:r>
            <w:proofErr w:type="spellEnd"/>
            <w:r w:rsidRPr="00D24AF7">
              <w:rPr>
                <w:rFonts w:ascii="Times New Roman" w:hAnsi="Times New Roman" w:cs="Times New Roman"/>
                <w:szCs w:val="24"/>
              </w:rPr>
              <w:t xml:space="preserve"> and present its characteristics</w:t>
            </w:r>
          </w:p>
        </w:tc>
        <w:tc>
          <w:tcPr>
            <w:tcW w:w="4111" w:type="dxa"/>
          </w:tcPr>
          <w:p w14:paraId="259869FA" w14:textId="77777777" w:rsidR="00512D69" w:rsidRPr="00D24AF7" w:rsidRDefault="00512D69" w:rsidP="00462787">
            <w:pPr>
              <w:pStyle w:val="NoSpacing"/>
              <w:tabs>
                <w:tab w:val="left" w:pos="720"/>
              </w:tabs>
              <w:wordWrap/>
              <w:jc w:val="left"/>
              <w:rPr>
                <w:rFonts w:ascii="Times New Roman" w:hAnsi="Times New Roman" w:cs="Times New Roman"/>
                <w:szCs w:val="24"/>
              </w:rPr>
            </w:pPr>
            <w:bookmarkStart w:id="1" w:name="_Hlk4660446"/>
            <w:proofErr w:type="spellStart"/>
            <w:r w:rsidRPr="00D24AF7">
              <w:rPr>
                <w:rFonts w:ascii="Times New Roman" w:hAnsi="Times New Roman" w:cs="Times New Roman"/>
                <w:szCs w:val="24"/>
              </w:rPr>
              <w:t>Gerontechnology</w:t>
            </w:r>
            <w:proofErr w:type="spellEnd"/>
            <w:r w:rsidRPr="00D24AF7">
              <w:rPr>
                <w:rFonts w:ascii="Times New Roman" w:hAnsi="Times New Roman" w:cs="Times New Roman"/>
                <w:szCs w:val="24"/>
              </w:rPr>
              <w:t xml:space="preserve"> has the ultimate goal of facilitating successful aging by enhancing older people’s quality of life, and it encompasses all technologies through the entire life course. To accomplish this, it is necessary to consider changes at the environmental and individual levels, as well as develop an interdisciplinary approach between experts in the fields of technology and gerontology. </w:t>
            </w:r>
            <w:bookmarkEnd w:id="1"/>
          </w:p>
        </w:tc>
        <w:tc>
          <w:tcPr>
            <w:tcW w:w="4394" w:type="dxa"/>
          </w:tcPr>
          <w:p w14:paraId="632673A2" w14:textId="77777777" w:rsidR="00512D69" w:rsidRPr="00D24AF7" w:rsidRDefault="00512D69" w:rsidP="00462787">
            <w:pPr>
              <w:pStyle w:val="NoSpacing"/>
              <w:tabs>
                <w:tab w:val="left" w:pos="720"/>
              </w:tabs>
              <w:wordWrap/>
              <w:jc w:val="left"/>
              <w:rPr>
                <w:rFonts w:ascii="Times New Roman" w:hAnsi="Times New Roman" w:cs="Times New Roman"/>
                <w:szCs w:val="24"/>
              </w:rPr>
            </w:pPr>
            <w:proofErr w:type="spellStart"/>
            <w:r w:rsidRPr="00D24AF7">
              <w:rPr>
                <w:rFonts w:ascii="Times New Roman" w:hAnsi="Times New Roman" w:cs="Times New Roman"/>
                <w:szCs w:val="24"/>
              </w:rPr>
              <w:t>Gerontechnology</w:t>
            </w:r>
            <w:proofErr w:type="spellEnd"/>
            <w:r w:rsidRPr="00D24AF7">
              <w:rPr>
                <w:rFonts w:ascii="Times New Roman" w:hAnsi="Times New Roman" w:cs="Times New Roman"/>
                <w:szCs w:val="24"/>
              </w:rPr>
              <w:t xml:space="preserve"> is an important means of assuring sustainable development and social sustainability.</w:t>
            </w:r>
          </w:p>
          <w:p w14:paraId="552F098F" w14:textId="77777777" w:rsidR="00512D69" w:rsidRPr="00D24AF7" w:rsidRDefault="00512D69" w:rsidP="00462787">
            <w:pPr>
              <w:pStyle w:val="NoSpacing"/>
              <w:tabs>
                <w:tab w:val="left" w:pos="720"/>
              </w:tabs>
              <w:wordWrap/>
              <w:jc w:val="left"/>
              <w:rPr>
                <w:rFonts w:ascii="Times New Roman" w:hAnsi="Times New Roman" w:cs="Times New Roman"/>
                <w:szCs w:val="24"/>
              </w:rPr>
            </w:pPr>
            <w:r w:rsidRPr="00D24AF7">
              <w:rPr>
                <w:rFonts w:ascii="Times New Roman" w:hAnsi="Times New Roman" w:cs="Times New Roman"/>
                <w:szCs w:val="24"/>
              </w:rPr>
              <w:t xml:space="preserve">The goal of </w:t>
            </w:r>
            <w:proofErr w:type="spellStart"/>
            <w:r w:rsidRPr="00D24AF7">
              <w:rPr>
                <w:rFonts w:ascii="Times New Roman" w:hAnsi="Times New Roman" w:cs="Times New Roman"/>
                <w:szCs w:val="24"/>
              </w:rPr>
              <w:t>gerontechnology</w:t>
            </w:r>
            <w:proofErr w:type="spellEnd"/>
            <w:r w:rsidRPr="00D24AF7">
              <w:rPr>
                <w:rFonts w:ascii="Times New Roman" w:hAnsi="Times New Roman" w:cs="Times New Roman"/>
                <w:szCs w:val="24"/>
              </w:rPr>
              <w:t xml:space="preserve"> in the public health sector is to integrate the application of science with policy to reduce inequality by providing the best possible health to as many people as possible.</w:t>
            </w:r>
          </w:p>
        </w:tc>
      </w:tr>
    </w:tbl>
    <w:p w14:paraId="5F181A6D" w14:textId="77777777" w:rsidR="00512D69" w:rsidRPr="00D24AF7" w:rsidRDefault="00512D69" w:rsidP="005A05E4">
      <w:pPr>
        <w:spacing w:line="480" w:lineRule="auto"/>
        <w:rPr>
          <w:lang w:val="en-US"/>
        </w:rPr>
      </w:pPr>
    </w:p>
    <w:p w14:paraId="3ABAA5B5" w14:textId="77777777" w:rsidR="00512D69" w:rsidRPr="00D24AF7" w:rsidRDefault="00512D69" w:rsidP="005A05E4">
      <w:pPr>
        <w:spacing w:line="480" w:lineRule="auto"/>
        <w:rPr>
          <w:lang w:val="en-US"/>
        </w:rPr>
      </w:pPr>
    </w:p>
    <w:p w14:paraId="2573EFFD" w14:textId="77777777" w:rsidR="00512D69" w:rsidRPr="00D24AF7" w:rsidRDefault="00512D69" w:rsidP="005A05E4">
      <w:pPr>
        <w:spacing w:line="480" w:lineRule="auto"/>
        <w:rPr>
          <w:lang w:val="en-US"/>
        </w:rPr>
      </w:pPr>
    </w:p>
    <w:p w14:paraId="6BCA9194" w14:textId="77777777" w:rsidR="00512D69" w:rsidRPr="00D24AF7" w:rsidRDefault="00512D69" w:rsidP="005A05E4">
      <w:pPr>
        <w:spacing w:line="480" w:lineRule="auto"/>
        <w:rPr>
          <w:lang w:val="en-US"/>
        </w:rPr>
      </w:pPr>
    </w:p>
    <w:sectPr w:rsidR="00512D69" w:rsidRPr="00D24AF7" w:rsidSect="00462787">
      <w:headerReference w:type="even" r:id="rId8"/>
      <w:headerReference w:type="default" r:id="rId9"/>
      <w:pgSz w:w="15840" w:h="12240" w:orient="landscape"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113E30" w14:textId="77777777" w:rsidR="00C83CBB" w:rsidRDefault="00C83CBB" w:rsidP="004D29AE">
      <w:r>
        <w:separator/>
      </w:r>
    </w:p>
  </w:endnote>
  <w:endnote w:type="continuationSeparator" w:id="0">
    <w:p w14:paraId="57F831FC" w14:textId="77777777" w:rsidR="00C83CBB" w:rsidRDefault="00C83CBB" w:rsidP="004D2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87CE14" w14:textId="77777777" w:rsidR="00C83CBB" w:rsidRDefault="00C83CBB" w:rsidP="004D29AE">
      <w:r>
        <w:separator/>
      </w:r>
    </w:p>
  </w:footnote>
  <w:footnote w:type="continuationSeparator" w:id="0">
    <w:p w14:paraId="7D7E5883" w14:textId="77777777" w:rsidR="00C83CBB" w:rsidRDefault="00C83CBB" w:rsidP="004D29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30396196"/>
      <w:docPartObj>
        <w:docPartGallery w:val="Page Numbers (Top of Page)"/>
        <w:docPartUnique/>
      </w:docPartObj>
    </w:sdtPr>
    <w:sdtEndPr>
      <w:rPr>
        <w:rStyle w:val="PageNumber"/>
      </w:rPr>
    </w:sdtEndPr>
    <w:sdtContent>
      <w:p w14:paraId="4D4F4649" w14:textId="77777777" w:rsidR="00D24AF7" w:rsidRDefault="00D24AF7" w:rsidP="00611C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483249" w14:textId="77777777" w:rsidR="00D24AF7" w:rsidRDefault="00D24AF7" w:rsidP="00611C8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37079018"/>
      <w:docPartObj>
        <w:docPartGallery w:val="Page Numbers (Top of Page)"/>
        <w:docPartUnique/>
      </w:docPartObj>
    </w:sdtPr>
    <w:sdtEndPr>
      <w:rPr>
        <w:rStyle w:val="PageNumber"/>
        <w:rFonts w:ascii="Times New Roman" w:hAnsi="Times New Roman" w:cs="Times New Roman"/>
      </w:rPr>
    </w:sdtEndPr>
    <w:sdtContent>
      <w:p w14:paraId="3181380A" w14:textId="77777777" w:rsidR="00D24AF7" w:rsidRPr="00D478A7" w:rsidRDefault="007F5D3F" w:rsidP="00611C8C">
        <w:pPr>
          <w:pStyle w:val="Header"/>
          <w:framePr w:wrap="none" w:vAnchor="text" w:hAnchor="margin" w:xAlign="right" w:y="1"/>
          <w:rPr>
            <w:rStyle w:val="PageNumber"/>
          </w:rPr>
        </w:pPr>
      </w:p>
    </w:sdtContent>
  </w:sdt>
  <w:p w14:paraId="454FB4EB" w14:textId="77777777" w:rsidR="00D24AF7" w:rsidRDefault="00D24AF7" w:rsidP="00611C8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0" w:nlCheck="1" w:checkStyle="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643"/>
    <w:rsid w:val="000009CA"/>
    <w:rsid w:val="0000637E"/>
    <w:rsid w:val="00007045"/>
    <w:rsid w:val="000134B1"/>
    <w:rsid w:val="00013B2F"/>
    <w:rsid w:val="00015289"/>
    <w:rsid w:val="0004380D"/>
    <w:rsid w:val="00051D9C"/>
    <w:rsid w:val="000522AF"/>
    <w:rsid w:val="00067DCD"/>
    <w:rsid w:val="00071194"/>
    <w:rsid w:val="00076B0A"/>
    <w:rsid w:val="00093DAE"/>
    <w:rsid w:val="000A210B"/>
    <w:rsid w:val="000B3005"/>
    <w:rsid w:val="000B3E54"/>
    <w:rsid w:val="000C5C70"/>
    <w:rsid w:val="000E56C0"/>
    <w:rsid w:val="000E61C4"/>
    <w:rsid w:val="000F07BE"/>
    <w:rsid w:val="000F5599"/>
    <w:rsid w:val="001073DC"/>
    <w:rsid w:val="00111963"/>
    <w:rsid w:val="00127787"/>
    <w:rsid w:val="001302D2"/>
    <w:rsid w:val="00135516"/>
    <w:rsid w:val="0014122F"/>
    <w:rsid w:val="00141A15"/>
    <w:rsid w:val="00143743"/>
    <w:rsid w:val="001530AB"/>
    <w:rsid w:val="001547C4"/>
    <w:rsid w:val="001629DA"/>
    <w:rsid w:val="0016540A"/>
    <w:rsid w:val="00171CC5"/>
    <w:rsid w:val="00193D4B"/>
    <w:rsid w:val="001969F3"/>
    <w:rsid w:val="001A5BA0"/>
    <w:rsid w:val="001A6AEC"/>
    <w:rsid w:val="001B1F8F"/>
    <w:rsid w:val="001B1F91"/>
    <w:rsid w:val="001B4BF7"/>
    <w:rsid w:val="001B613F"/>
    <w:rsid w:val="001C69E1"/>
    <w:rsid w:val="001D299F"/>
    <w:rsid w:val="001E4CAB"/>
    <w:rsid w:val="001E6643"/>
    <w:rsid w:val="001E7F3B"/>
    <w:rsid w:val="001F2E17"/>
    <w:rsid w:val="002033DC"/>
    <w:rsid w:val="002123E6"/>
    <w:rsid w:val="00215BCC"/>
    <w:rsid w:val="00220A57"/>
    <w:rsid w:val="0022391A"/>
    <w:rsid w:val="00232BC8"/>
    <w:rsid w:val="00233440"/>
    <w:rsid w:val="00251963"/>
    <w:rsid w:val="00273789"/>
    <w:rsid w:val="00281CA3"/>
    <w:rsid w:val="002B22DD"/>
    <w:rsid w:val="002B2B50"/>
    <w:rsid w:val="002B2DAD"/>
    <w:rsid w:val="002B52C1"/>
    <w:rsid w:val="002C4B72"/>
    <w:rsid w:val="002D0185"/>
    <w:rsid w:val="002E1E4A"/>
    <w:rsid w:val="002E3F93"/>
    <w:rsid w:val="002E5BAE"/>
    <w:rsid w:val="002F2841"/>
    <w:rsid w:val="003078E4"/>
    <w:rsid w:val="00322EAE"/>
    <w:rsid w:val="00331CF8"/>
    <w:rsid w:val="0033369C"/>
    <w:rsid w:val="00335BFB"/>
    <w:rsid w:val="00350A03"/>
    <w:rsid w:val="00353DDD"/>
    <w:rsid w:val="003547EA"/>
    <w:rsid w:val="00357D93"/>
    <w:rsid w:val="003947C5"/>
    <w:rsid w:val="00397A71"/>
    <w:rsid w:val="003A0170"/>
    <w:rsid w:val="003A1820"/>
    <w:rsid w:val="003A2523"/>
    <w:rsid w:val="003C477B"/>
    <w:rsid w:val="003C6997"/>
    <w:rsid w:val="003D0479"/>
    <w:rsid w:val="003E2735"/>
    <w:rsid w:val="003E2742"/>
    <w:rsid w:val="003F20C8"/>
    <w:rsid w:val="003F455D"/>
    <w:rsid w:val="0040408C"/>
    <w:rsid w:val="00407B95"/>
    <w:rsid w:val="00420CB4"/>
    <w:rsid w:val="00420E63"/>
    <w:rsid w:val="00426A87"/>
    <w:rsid w:val="004352DD"/>
    <w:rsid w:val="00444B2A"/>
    <w:rsid w:val="0044532C"/>
    <w:rsid w:val="004552C7"/>
    <w:rsid w:val="00462787"/>
    <w:rsid w:val="00462888"/>
    <w:rsid w:val="00465AC8"/>
    <w:rsid w:val="00495630"/>
    <w:rsid w:val="004A4FDA"/>
    <w:rsid w:val="004B0A3F"/>
    <w:rsid w:val="004B3723"/>
    <w:rsid w:val="004B70B5"/>
    <w:rsid w:val="004B76FF"/>
    <w:rsid w:val="004C5CE9"/>
    <w:rsid w:val="004D29AE"/>
    <w:rsid w:val="004F04D7"/>
    <w:rsid w:val="005065EF"/>
    <w:rsid w:val="00512D69"/>
    <w:rsid w:val="005320FE"/>
    <w:rsid w:val="00533BA9"/>
    <w:rsid w:val="0054200B"/>
    <w:rsid w:val="00545774"/>
    <w:rsid w:val="005575B6"/>
    <w:rsid w:val="00564420"/>
    <w:rsid w:val="005728DE"/>
    <w:rsid w:val="005A05E4"/>
    <w:rsid w:val="005A2C30"/>
    <w:rsid w:val="005A37CC"/>
    <w:rsid w:val="005C18AB"/>
    <w:rsid w:val="005C6C1F"/>
    <w:rsid w:val="005D2478"/>
    <w:rsid w:val="005E1E1E"/>
    <w:rsid w:val="005E2571"/>
    <w:rsid w:val="005E3F61"/>
    <w:rsid w:val="005F324C"/>
    <w:rsid w:val="0061023F"/>
    <w:rsid w:val="0061056A"/>
    <w:rsid w:val="00611C8C"/>
    <w:rsid w:val="006253A4"/>
    <w:rsid w:val="006327D8"/>
    <w:rsid w:val="00646B88"/>
    <w:rsid w:val="00657276"/>
    <w:rsid w:val="00660695"/>
    <w:rsid w:val="0066266C"/>
    <w:rsid w:val="00662CEF"/>
    <w:rsid w:val="00675B06"/>
    <w:rsid w:val="00681AE4"/>
    <w:rsid w:val="00694C1D"/>
    <w:rsid w:val="00694E33"/>
    <w:rsid w:val="006D2055"/>
    <w:rsid w:val="006D2877"/>
    <w:rsid w:val="00721F1A"/>
    <w:rsid w:val="00725524"/>
    <w:rsid w:val="007404AA"/>
    <w:rsid w:val="00740A8B"/>
    <w:rsid w:val="00742344"/>
    <w:rsid w:val="00752361"/>
    <w:rsid w:val="00761D7F"/>
    <w:rsid w:val="00777AAC"/>
    <w:rsid w:val="0079417D"/>
    <w:rsid w:val="007A096E"/>
    <w:rsid w:val="007A44BF"/>
    <w:rsid w:val="007B030D"/>
    <w:rsid w:val="007B3954"/>
    <w:rsid w:val="007E002A"/>
    <w:rsid w:val="007F447B"/>
    <w:rsid w:val="007F5D3F"/>
    <w:rsid w:val="008113B4"/>
    <w:rsid w:val="0081384F"/>
    <w:rsid w:val="00832AB0"/>
    <w:rsid w:val="00834CA4"/>
    <w:rsid w:val="00835B2F"/>
    <w:rsid w:val="00852367"/>
    <w:rsid w:val="008973E6"/>
    <w:rsid w:val="008C4CBF"/>
    <w:rsid w:val="008D7DF7"/>
    <w:rsid w:val="008E2822"/>
    <w:rsid w:val="008E423D"/>
    <w:rsid w:val="008E6B85"/>
    <w:rsid w:val="008F5232"/>
    <w:rsid w:val="008F5916"/>
    <w:rsid w:val="00922BCE"/>
    <w:rsid w:val="00923438"/>
    <w:rsid w:val="00924670"/>
    <w:rsid w:val="009257CB"/>
    <w:rsid w:val="0092746D"/>
    <w:rsid w:val="0093326C"/>
    <w:rsid w:val="00940C77"/>
    <w:rsid w:val="00951BCA"/>
    <w:rsid w:val="0095404F"/>
    <w:rsid w:val="00972314"/>
    <w:rsid w:val="0098064C"/>
    <w:rsid w:val="0099505B"/>
    <w:rsid w:val="009A418B"/>
    <w:rsid w:val="009A555D"/>
    <w:rsid w:val="009B6E51"/>
    <w:rsid w:val="009C3207"/>
    <w:rsid w:val="009D0780"/>
    <w:rsid w:val="009D4217"/>
    <w:rsid w:val="009E0AF7"/>
    <w:rsid w:val="009E5E20"/>
    <w:rsid w:val="009F7935"/>
    <w:rsid w:val="00A02201"/>
    <w:rsid w:val="00A025FF"/>
    <w:rsid w:val="00A02B6E"/>
    <w:rsid w:val="00A06C91"/>
    <w:rsid w:val="00A10853"/>
    <w:rsid w:val="00A123AB"/>
    <w:rsid w:val="00A13783"/>
    <w:rsid w:val="00A14856"/>
    <w:rsid w:val="00A15A2C"/>
    <w:rsid w:val="00A3618F"/>
    <w:rsid w:val="00A444EA"/>
    <w:rsid w:val="00A47B14"/>
    <w:rsid w:val="00A523AB"/>
    <w:rsid w:val="00A81D72"/>
    <w:rsid w:val="00AA7CFC"/>
    <w:rsid w:val="00AB0413"/>
    <w:rsid w:val="00AB1D56"/>
    <w:rsid w:val="00AC393E"/>
    <w:rsid w:val="00AC69F4"/>
    <w:rsid w:val="00AD2F9A"/>
    <w:rsid w:val="00AD79DD"/>
    <w:rsid w:val="00AD7F23"/>
    <w:rsid w:val="00AE3CD2"/>
    <w:rsid w:val="00B03E75"/>
    <w:rsid w:val="00B12CCE"/>
    <w:rsid w:val="00B15D05"/>
    <w:rsid w:val="00B37703"/>
    <w:rsid w:val="00B408C5"/>
    <w:rsid w:val="00B45573"/>
    <w:rsid w:val="00B4716A"/>
    <w:rsid w:val="00B57AB2"/>
    <w:rsid w:val="00B61C13"/>
    <w:rsid w:val="00B622C0"/>
    <w:rsid w:val="00B62907"/>
    <w:rsid w:val="00B67506"/>
    <w:rsid w:val="00B744A1"/>
    <w:rsid w:val="00B8402F"/>
    <w:rsid w:val="00BA1C07"/>
    <w:rsid w:val="00BA1FAF"/>
    <w:rsid w:val="00BA5122"/>
    <w:rsid w:val="00BB0C94"/>
    <w:rsid w:val="00BC12D3"/>
    <w:rsid w:val="00BE3977"/>
    <w:rsid w:val="00C05B30"/>
    <w:rsid w:val="00C05BF9"/>
    <w:rsid w:val="00C11584"/>
    <w:rsid w:val="00C243C1"/>
    <w:rsid w:val="00C245FA"/>
    <w:rsid w:val="00C625D0"/>
    <w:rsid w:val="00C666FF"/>
    <w:rsid w:val="00C72CB3"/>
    <w:rsid w:val="00C83CBB"/>
    <w:rsid w:val="00C87995"/>
    <w:rsid w:val="00C94D61"/>
    <w:rsid w:val="00CA4E38"/>
    <w:rsid w:val="00CD357E"/>
    <w:rsid w:val="00CD7E11"/>
    <w:rsid w:val="00CF2D26"/>
    <w:rsid w:val="00D01146"/>
    <w:rsid w:val="00D03ED3"/>
    <w:rsid w:val="00D16416"/>
    <w:rsid w:val="00D20341"/>
    <w:rsid w:val="00D22DC5"/>
    <w:rsid w:val="00D24AF7"/>
    <w:rsid w:val="00D4541A"/>
    <w:rsid w:val="00D472A1"/>
    <w:rsid w:val="00D70FCA"/>
    <w:rsid w:val="00D816A3"/>
    <w:rsid w:val="00DA3FA1"/>
    <w:rsid w:val="00DB0E22"/>
    <w:rsid w:val="00DB52B2"/>
    <w:rsid w:val="00DC12FE"/>
    <w:rsid w:val="00DC79DE"/>
    <w:rsid w:val="00DE6DBE"/>
    <w:rsid w:val="00DE7301"/>
    <w:rsid w:val="00E05E21"/>
    <w:rsid w:val="00E141DD"/>
    <w:rsid w:val="00E3731B"/>
    <w:rsid w:val="00E73ED9"/>
    <w:rsid w:val="00E75A79"/>
    <w:rsid w:val="00E80560"/>
    <w:rsid w:val="00E97165"/>
    <w:rsid w:val="00EA526A"/>
    <w:rsid w:val="00EC69C2"/>
    <w:rsid w:val="00ED04AB"/>
    <w:rsid w:val="00EE1BB5"/>
    <w:rsid w:val="00EE72E8"/>
    <w:rsid w:val="00EF787A"/>
    <w:rsid w:val="00F02432"/>
    <w:rsid w:val="00F10923"/>
    <w:rsid w:val="00F1503B"/>
    <w:rsid w:val="00F20569"/>
    <w:rsid w:val="00F367F0"/>
    <w:rsid w:val="00F64275"/>
    <w:rsid w:val="00F660DF"/>
    <w:rsid w:val="00F73103"/>
    <w:rsid w:val="00F82EAA"/>
    <w:rsid w:val="00F9054E"/>
    <w:rsid w:val="00F966BE"/>
    <w:rsid w:val="00FA4360"/>
    <w:rsid w:val="00FB11E9"/>
    <w:rsid w:val="00FB26D4"/>
    <w:rsid w:val="00FC5AE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B529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30D"/>
  </w:style>
  <w:style w:type="paragraph" w:styleId="Heading1">
    <w:name w:val="heading 1"/>
    <w:basedOn w:val="Normal"/>
    <w:next w:val="Normal"/>
    <w:link w:val="Heading1Char"/>
    <w:uiPriority w:val="9"/>
    <w:qFormat/>
    <w:rsid w:val="00A81D72"/>
    <w:pPr>
      <w:keepNext/>
      <w:keepLines/>
      <w:widowControl w:val="0"/>
      <w:wordWrap w:val="0"/>
      <w:autoSpaceDE w:val="0"/>
      <w:autoSpaceDN w:val="0"/>
      <w:spacing w:before="480" w:line="259" w:lineRule="auto"/>
      <w:jc w:val="both"/>
      <w:outlineLvl w:val="0"/>
    </w:pPr>
    <w:rPr>
      <w:rFonts w:asciiTheme="majorHAnsi" w:eastAsiaTheme="majorEastAsia" w:hAnsiTheme="majorHAnsi" w:cstheme="majorBidi"/>
      <w:b/>
      <w:bCs/>
      <w:color w:val="2F5496" w:themeColor="accent1" w:themeShade="BF"/>
      <w:kern w:val="2"/>
      <w:sz w:val="28"/>
      <w:szCs w:val="2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D72"/>
    <w:rPr>
      <w:rFonts w:asciiTheme="majorHAnsi" w:eastAsiaTheme="majorEastAsia" w:hAnsiTheme="majorHAnsi" w:cstheme="majorBidi"/>
      <w:b/>
      <w:bCs/>
      <w:color w:val="2F5496" w:themeColor="accent1" w:themeShade="BF"/>
      <w:kern w:val="2"/>
      <w:sz w:val="28"/>
      <w:szCs w:val="28"/>
      <w:lang w:eastAsia="ko-KR"/>
    </w:rPr>
  </w:style>
  <w:style w:type="character" w:styleId="Strong">
    <w:name w:val="Strong"/>
    <w:basedOn w:val="DefaultParagraphFont"/>
    <w:uiPriority w:val="22"/>
    <w:qFormat/>
    <w:rsid w:val="00A81D72"/>
    <w:rPr>
      <w:b/>
      <w:bCs/>
    </w:rPr>
  </w:style>
  <w:style w:type="paragraph" w:styleId="NormalWeb">
    <w:name w:val="Normal (Web)"/>
    <w:basedOn w:val="Normal"/>
    <w:uiPriority w:val="99"/>
    <w:unhideWhenUsed/>
    <w:rsid w:val="007B030D"/>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4D29AE"/>
    <w:pPr>
      <w:tabs>
        <w:tab w:val="center" w:pos="4513"/>
        <w:tab w:val="right" w:pos="9026"/>
      </w:tabs>
      <w:snapToGrid w:val="0"/>
    </w:pPr>
  </w:style>
  <w:style w:type="character" w:customStyle="1" w:styleId="HeaderChar">
    <w:name w:val="Header Char"/>
    <w:basedOn w:val="DefaultParagraphFont"/>
    <w:link w:val="Header"/>
    <w:uiPriority w:val="99"/>
    <w:rsid w:val="004D29AE"/>
  </w:style>
  <w:style w:type="paragraph" w:styleId="Footer">
    <w:name w:val="footer"/>
    <w:basedOn w:val="Normal"/>
    <w:link w:val="FooterChar"/>
    <w:uiPriority w:val="99"/>
    <w:unhideWhenUsed/>
    <w:rsid w:val="004D29AE"/>
    <w:pPr>
      <w:tabs>
        <w:tab w:val="center" w:pos="4513"/>
        <w:tab w:val="right" w:pos="9026"/>
      </w:tabs>
      <w:snapToGrid w:val="0"/>
    </w:pPr>
  </w:style>
  <w:style w:type="character" w:customStyle="1" w:styleId="FooterChar">
    <w:name w:val="Footer Char"/>
    <w:basedOn w:val="DefaultParagraphFont"/>
    <w:link w:val="Footer"/>
    <w:uiPriority w:val="99"/>
    <w:rsid w:val="004D29AE"/>
  </w:style>
  <w:style w:type="character" w:styleId="Hyperlink">
    <w:name w:val="Hyperlink"/>
    <w:basedOn w:val="DefaultParagraphFont"/>
    <w:uiPriority w:val="99"/>
    <w:unhideWhenUsed/>
    <w:rsid w:val="00834CA4"/>
    <w:rPr>
      <w:color w:val="0563C1" w:themeColor="hyperlink"/>
      <w:u w:val="single"/>
    </w:rPr>
  </w:style>
  <w:style w:type="paragraph" w:styleId="NoSpacing">
    <w:name w:val="No Spacing"/>
    <w:uiPriority w:val="1"/>
    <w:qFormat/>
    <w:rsid w:val="00834CA4"/>
    <w:pPr>
      <w:widowControl w:val="0"/>
      <w:wordWrap w:val="0"/>
      <w:autoSpaceDE w:val="0"/>
      <w:autoSpaceDN w:val="0"/>
      <w:jc w:val="both"/>
    </w:pPr>
    <w:rPr>
      <w:kern w:val="2"/>
      <w:sz w:val="20"/>
      <w:szCs w:val="22"/>
      <w:lang w:eastAsia="ko-KR"/>
    </w:rPr>
  </w:style>
  <w:style w:type="table" w:customStyle="1" w:styleId="21">
    <w:name w:val="일반 표 21"/>
    <w:basedOn w:val="TableNormal"/>
    <w:uiPriority w:val="42"/>
    <w:rsid w:val="003E2735"/>
    <w:pPr>
      <w:jc w:val="both"/>
    </w:pPr>
    <w:rPr>
      <w:kern w:val="2"/>
      <w:sz w:val="20"/>
      <w:szCs w:val="22"/>
      <w:lang w:val="en-US" w:eastAsia="ko-K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val="0"/>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E2735"/>
    <w:rPr>
      <w:sz w:val="16"/>
      <w:szCs w:val="16"/>
    </w:rPr>
  </w:style>
  <w:style w:type="character" w:styleId="PageNumber">
    <w:name w:val="page number"/>
    <w:basedOn w:val="DefaultParagraphFont"/>
    <w:uiPriority w:val="99"/>
    <w:semiHidden/>
    <w:unhideWhenUsed/>
    <w:rsid w:val="003E2735"/>
  </w:style>
  <w:style w:type="paragraph" w:customStyle="1" w:styleId="Default">
    <w:name w:val="Default"/>
    <w:rsid w:val="002B52C1"/>
    <w:pPr>
      <w:autoSpaceDE w:val="0"/>
      <w:autoSpaceDN w:val="0"/>
      <w:adjustRightInd w:val="0"/>
    </w:pPr>
    <w:rPr>
      <w:rFonts w:ascii="Arial" w:hAnsi="Arial" w:cs="Arial"/>
      <w:color w:val="000000"/>
    </w:rPr>
  </w:style>
  <w:style w:type="table" w:customStyle="1" w:styleId="TableGridLight1">
    <w:name w:val="Table Grid Light1"/>
    <w:basedOn w:val="TableNormal"/>
    <w:uiPriority w:val="40"/>
    <w:rsid w:val="00512D6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4532C"/>
    <w:rPr>
      <w:sz w:val="20"/>
      <w:szCs w:val="20"/>
    </w:rPr>
  </w:style>
  <w:style w:type="character" w:customStyle="1" w:styleId="CommentTextChar">
    <w:name w:val="Comment Text Char"/>
    <w:basedOn w:val="DefaultParagraphFont"/>
    <w:link w:val="CommentText"/>
    <w:uiPriority w:val="99"/>
    <w:rsid w:val="0044532C"/>
    <w:rPr>
      <w:sz w:val="20"/>
      <w:szCs w:val="20"/>
    </w:rPr>
  </w:style>
  <w:style w:type="paragraph" w:styleId="CommentSubject">
    <w:name w:val="annotation subject"/>
    <w:basedOn w:val="CommentText"/>
    <w:next w:val="CommentText"/>
    <w:link w:val="CommentSubjectChar"/>
    <w:uiPriority w:val="99"/>
    <w:semiHidden/>
    <w:unhideWhenUsed/>
    <w:rsid w:val="0044532C"/>
    <w:rPr>
      <w:b/>
      <w:bCs/>
    </w:rPr>
  </w:style>
  <w:style w:type="character" w:customStyle="1" w:styleId="CommentSubjectChar">
    <w:name w:val="Comment Subject Char"/>
    <w:basedOn w:val="CommentTextChar"/>
    <w:link w:val="CommentSubject"/>
    <w:uiPriority w:val="99"/>
    <w:semiHidden/>
    <w:rsid w:val="0044532C"/>
    <w:rPr>
      <w:b/>
      <w:bCs/>
      <w:sz w:val="20"/>
      <w:szCs w:val="20"/>
    </w:rPr>
  </w:style>
  <w:style w:type="paragraph" w:styleId="BalloonText">
    <w:name w:val="Balloon Text"/>
    <w:basedOn w:val="Normal"/>
    <w:link w:val="BalloonTextChar"/>
    <w:uiPriority w:val="99"/>
    <w:semiHidden/>
    <w:unhideWhenUsed/>
    <w:rsid w:val="004453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32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30D"/>
  </w:style>
  <w:style w:type="paragraph" w:styleId="Heading1">
    <w:name w:val="heading 1"/>
    <w:basedOn w:val="Normal"/>
    <w:next w:val="Normal"/>
    <w:link w:val="Heading1Char"/>
    <w:uiPriority w:val="9"/>
    <w:qFormat/>
    <w:rsid w:val="00A81D72"/>
    <w:pPr>
      <w:keepNext/>
      <w:keepLines/>
      <w:widowControl w:val="0"/>
      <w:wordWrap w:val="0"/>
      <w:autoSpaceDE w:val="0"/>
      <w:autoSpaceDN w:val="0"/>
      <w:spacing w:before="480" w:line="259" w:lineRule="auto"/>
      <w:jc w:val="both"/>
      <w:outlineLvl w:val="0"/>
    </w:pPr>
    <w:rPr>
      <w:rFonts w:asciiTheme="majorHAnsi" w:eastAsiaTheme="majorEastAsia" w:hAnsiTheme="majorHAnsi" w:cstheme="majorBidi"/>
      <w:b/>
      <w:bCs/>
      <w:color w:val="2F5496" w:themeColor="accent1" w:themeShade="BF"/>
      <w:kern w:val="2"/>
      <w:sz w:val="28"/>
      <w:szCs w:val="2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D72"/>
    <w:rPr>
      <w:rFonts w:asciiTheme="majorHAnsi" w:eastAsiaTheme="majorEastAsia" w:hAnsiTheme="majorHAnsi" w:cstheme="majorBidi"/>
      <w:b/>
      <w:bCs/>
      <w:color w:val="2F5496" w:themeColor="accent1" w:themeShade="BF"/>
      <w:kern w:val="2"/>
      <w:sz w:val="28"/>
      <w:szCs w:val="28"/>
      <w:lang w:eastAsia="ko-KR"/>
    </w:rPr>
  </w:style>
  <w:style w:type="character" w:styleId="Strong">
    <w:name w:val="Strong"/>
    <w:basedOn w:val="DefaultParagraphFont"/>
    <w:uiPriority w:val="22"/>
    <w:qFormat/>
    <w:rsid w:val="00A81D72"/>
    <w:rPr>
      <w:b/>
      <w:bCs/>
    </w:rPr>
  </w:style>
  <w:style w:type="paragraph" w:styleId="NormalWeb">
    <w:name w:val="Normal (Web)"/>
    <w:basedOn w:val="Normal"/>
    <w:uiPriority w:val="99"/>
    <w:unhideWhenUsed/>
    <w:rsid w:val="007B030D"/>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4D29AE"/>
    <w:pPr>
      <w:tabs>
        <w:tab w:val="center" w:pos="4513"/>
        <w:tab w:val="right" w:pos="9026"/>
      </w:tabs>
      <w:snapToGrid w:val="0"/>
    </w:pPr>
  </w:style>
  <w:style w:type="character" w:customStyle="1" w:styleId="HeaderChar">
    <w:name w:val="Header Char"/>
    <w:basedOn w:val="DefaultParagraphFont"/>
    <w:link w:val="Header"/>
    <w:uiPriority w:val="99"/>
    <w:rsid w:val="004D29AE"/>
  </w:style>
  <w:style w:type="paragraph" w:styleId="Footer">
    <w:name w:val="footer"/>
    <w:basedOn w:val="Normal"/>
    <w:link w:val="FooterChar"/>
    <w:uiPriority w:val="99"/>
    <w:unhideWhenUsed/>
    <w:rsid w:val="004D29AE"/>
    <w:pPr>
      <w:tabs>
        <w:tab w:val="center" w:pos="4513"/>
        <w:tab w:val="right" w:pos="9026"/>
      </w:tabs>
      <w:snapToGrid w:val="0"/>
    </w:pPr>
  </w:style>
  <w:style w:type="character" w:customStyle="1" w:styleId="FooterChar">
    <w:name w:val="Footer Char"/>
    <w:basedOn w:val="DefaultParagraphFont"/>
    <w:link w:val="Footer"/>
    <w:uiPriority w:val="99"/>
    <w:rsid w:val="004D29AE"/>
  </w:style>
  <w:style w:type="character" w:styleId="Hyperlink">
    <w:name w:val="Hyperlink"/>
    <w:basedOn w:val="DefaultParagraphFont"/>
    <w:uiPriority w:val="99"/>
    <w:unhideWhenUsed/>
    <w:rsid w:val="00834CA4"/>
    <w:rPr>
      <w:color w:val="0563C1" w:themeColor="hyperlink"/>
      <w:u w:val="single"/>
    </w:rPr>
  </w:style>
  <w:style w:type="paragraph" w:styleId="NoSpacing">
    <w:name w:val="No Spacing"/>
    <w:uiPriority w:val="1"/>
    <w:qFormat/>
    <w:rsid w:val="00834CA4"/>
    <w:pPr>
      <w:widowControl w:val="0"/>
      <w:wordWrap w:val="0"/>
      <w:autoSpaceDE w:val="0"/>
      <w:autoSpaceDN w:val="0"/>
      <w:jc w:val="both"/>
    </w:pPr>
    <w:rPr>
      <w:kern w:val="2"/>
      <w:sz w:val="20"/>
      <w:szCs w:val="22"/>
      <w:lang w:eastAsia="ko-KR"/>
    </w:rPr>
  </w:style>
  <w:style w:type="table" w:customStyle="1" w:styleId="21">
    <w:name w:val="일반 표 21"/>
    <w:basedOn w:val="TableNormal"/>
    <w:uiPriority w:val="42"/>
    <w:rsid w:val="003E2735"/>
    <w:pPr>
      <w:jc w:val="both"/>
    </w:pPr>
    <w:rPr>
      <w:kern w:val="2"/>
      <w:sz w:val="20"/>
      <w:szCs w:val="22"/>
      <w:lang w:val="en-US" w:eastAsia="ko-K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val="0"/>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E2735"/>
    <w:rPr>
      <w:sz w:val="16"/>
      <w:szCs w:val="16"/>
    </w:rPr>
  </w:style>
  <w:style w:type="character" w:styleId="PageNumber">
    <w:name w:val="page number"/>
    <w:basedOn w:val="DefaultParagraphFont"/>
    <w:uiPriority w:val="99"/>
    <w:semiHidden/>
    <w:unhideWhenUsed/>
    <w:rsid w:val="003E2735"/>
  </w:style>
  <w:style w:type="paragraph" w:customStyle="1" w:styleId="Default">
    <w:name w:val="Default"/>
    <w:rsid w:val="002B52C1"/>
    <w:pPr>
      <w:autoSpaceDE w:val="0"/>
      <w:autoSpaceDN w:val="0"/>
      <w:adjustRightInd w:val="0"/>
    </w:pPr>
    <w:rPr>
      <w:rFonts w:ascii="Arial" w:hAnsi="Arial" w:cs="Arial"/>
      <w:color w:val="000000"/>
    </w:rPr>
  </w:style>
  <w:style w:type="table" w:customStyle="1" w:styleId="TableGridLight1">
    <w:name w:val="Table Grid Light1"/>
    <w:basedOn w:val="TableNormal"/>
    <w:uiPriority w:val="40"/>
    <w:rsid w:val="00512D6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4532C"/>
    <w:rPr>
      <w:sz w:val="20"/>
      <w:szCs w:val="20"/>
    </w:rPr>
  </w:style>
  <w:style w:type="character" w:customStyle="1" w:styleId="CommentTextChar">
    <w:name w:val="Comment Text Char"/>
    <w:basedOn w:val="DefaultParagraphFont"/>
    <w:link w:val="CommentText"/>
    <w:uiPriority w:val="99"/>
    <w:rsid w:val="0044532C"/>
    <w:rPr>
      <w:sz w:val="20"/>
      <w:szCs w:val="20"/>
    </w:rPr>
  </w:style>
  <w:style w:type="paragraph" w:styleId="CommentSubject">
    <w:name w:val="annotation subject"/>
    <w:basedOn w:val="CommentText"/>
    <w:next w:val="CommentText"/>
    <w:link w:val="CommentSubjectChar"/>
    <w:uiPriority w:val="99"/>
    <w:semiHidden/>
    <w:unhideWhenUsed/>
    <w:rsid w:val="0044532C"/>
    <w:rPr>
      <w:b/>
      <w:bCs/>
    </w:rPr>
  </w:style>
  <w:style w:type="character" w:customStyle="1" w:styleId="CommentSubjectChar">
    <w:name w:val="Comment Subject Char"/>
    <w:basedOn w:val="CommentTextChar"/>
    <w:link w:val="CommentSubject"/>
    <w:uiPriority w:val="99"/>
    <w:semiHidden/>
    <w:rsid w:val="0044532C"/>
    <w:rPr>
      <w:b/>
      <w:bCs/>
      <w:sz w:val="20"/>
      <w:szCs w:val="20"/>
    </w:rPr>
  </w:style>
  <w:style w:type="paragraph" w:styleId="BalloonText">
    <w:name w:val="Balloon Text"/>
    <w:basedOn w:val="Normal"/>
    <w:link w:val="BalloonTextChar"/>
    <w:uiPriority w:val="99"/>
    <w:semiHidden/>
    <w:unhideWhenUsed/>
    <w:rsid w:val="004453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3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746900">
      <w:bodyDiv w:val="1"/>
      <w:marLeft w:val="0"/>
      <w:marRight w:val="0"/>
      <w:marTop w:val="0"/>
      <w:marBottom w:val="0"/>
      <w:divBdr>
        <w:top w:val="none" w:sz="0" w:space="0" w:color="auto"/>
        <w:left w:val="none" w:sz="0" w:space="0" w:color="auto"/>
        <w:bottom w:val="none" w:sz="0" w:space="0" w:color="auto"/>
        <w:right w:val="none" w:sz="0" w:space="0" w:color="auto"/>
      </w:divBdr>
      <w:divsChild>
        <w:div w:id="338313000">
          <w:marLeft w:val="0"/>
          <w:marRight w:val="0"/>
          <w:marTop w:val="0"/>
          <w:marBottom w:val="0"/>
          <w:divBdr>
            <w:top w:val="none" w:sz="0" w:space="0" w:color="auto"/>
            <w:left w:val="none" w:sz="0" w:space="0" w:color="auto"/>
            <w:bottom w:val="none" w:sz="0" w:space="0" w:color="auto"/>
            <w:right w:val="none" w:sz="0" w:space="0" w:color="auto"/>
          </w:divBdr>
          <w:divsChild>
            <w:div w:id="2146004790">
              <w:marLeft w:val="0"/>
              <w:marRight w:val="0"/>
              <w:marTop w:val="0"/>
              <w:marBottom w:val="0"/>
              <w:divBdr>
                <w:top w:val="none" w:sz="0" w:space="0" w:color="auto"/>
                <w:left w:val="none" w:sz="0" w:space="0" w:color="auto"/>
                <w:bottom w:val="none" w:sz="0" w:space="0" w:color="auto"/>
                <w:right w:val="none" w:sz="0" w:space="0" w:color="auto"/>
              </w:divBdr>
              <w:divsChild>
                <w:div w:id="163749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837003">
      <w:bodyDiv w:val="1"/>
      <w:marLeft w:val="0"/>
      <w:marRight w:val="0"/>
      <w:marTop w:val="0"/>
      <w:marBottom w:val="0"/>
      <w:divBdr>
        <w:top w:val="none" w:sz="0" w:space="0" w:color="auto"/>
        <w:left w:val="none" w:sz="0" w:space="0" w:color="auto"/>
        <w:bottom w:val="none" w:sz="0" w:space="0" w:color="auto"/>
        <w:right w:val="none" w:sz="0" w:space="0" w:color="auto"/>
      </w:divBdr>
      <w:divsChild>
        <w:div w:id="710425806">
          <w:marLeft w:val="0"/>
          <w:marRight w:val="0"/>
          <w:marTop w:val="0"/>
          <w:marBottom w:val="0"/>
          <w:divBdr>
            <w:top w:val="none" w:sz="0" w:space="0" w:color="auto"/>
            <w:left w:val="none" w:sz="0" w:space="0" w:color="auto"/>
            <w:bottom w:val="none" w:sz="0" w:space="0" w:color="auto"/>
            <w:right w:val="none" w:sz="0" w:space="0" w:color="auto"/>
          </w:divBdr>
          <w:divsChild>
            <w:div w:id="1324317">
              <w:marLeft w:val="0"/>
              <w:marRight w:val="0"/>
              <w:marTop w:val="0"/>
              <w:marBottom w:val="0"/>
              <w:divBdr>
                <w:top w:val="none" w:sz="0" w:space="0" w:color="auto"/>
                <w:left w:val="none" w:sz="0" w:space="0" w:color="auto"/>
                <w:bottom w:val="none" w:sz="0" w:space="0" w:color="auto"/>
                <w:right w:val="none" w:sz="0" w:space="0" w:color="auto"/>
              </w:divBdr>
              <w:divsChild>
                <w:div w:id="177362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D3464D12EF34E2BBF59EEF226FEA530"/>
        <w:category>
          <w:name w:val="General"/>
          <w:gallery w:val="placeholder"/>
        </w:category>
        <w:types>
          <w:type w:val="bbPlcHdr"/>
        </w:types>
        <w:behaviors>
          <w:behavior w:val="content"/>
        </w:behaviors>
        <w:guid w:val="{203A3A73-12C7-4961-A85B-457D0B689B41}"/>
      </w:docPartPr>
      <w:docPartBody>
        <w:p w:rsidR="00CE3BDB" w:rsidRDefault="00F91503" w:rsidP="00F91503">
          <w:pPr>
            <w:pStyle w:val="BD3464D12EF34E2BBF59EEF226FEA530"/>
          </w:pPr>
          <w:r>
            <w:rPr>
              <w:rStyle w:val="PlaceholderText"/>
            </w:rPr>
            <w:t>Click here to enter text.</w:t>
          </w:r>
        </w:p>
      </w:docPartBody>
    </w:docPart>
    <w:docPart>
      <w:docPartPr>
        <w:name w:val="2143A254D8FA42279C33971640FE2199"/>
        <w:category>
          <w:name w:val="General"/>
          <w:gallery w:val="placeholder"/>
        </w:category>
        <w:types>
          <w:type w:val="bbPlcHdr"/>
        </w:types>
        <w:behaviors>
          <w:behavior w:val="content"/>
        </w:behaviors>
        <w:guid w:val="{62871FEB-0EC4-48BF-A53F-FC5F57221CAC}"/>
      </w:docPartPr>
      <w:docPartBody>
        <w:p w:rsidR="00CE3BDB" w:rsidRDefault="00F91503" w:rsidP="00F91503">
          <w:pPr>
            <w:pStyle w:val="2143A254D8FA42279C33971640FE219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503"/>
    <w:rsid w:val="00297E07"/>
    <w:rsid w:val="00412540"/>
    <w:rsid w:val="005B4413"/>
    <w:rsid w:val="005D2D38"/>
    <w:rsid w:val="00946F25"/>
    <w:rsid w:val="00A372F0"/>
    <w:rsid w:val="00B27EE7"/>
    <w:rsid w:val="00C76224"/>
    <w:rsid w:val="00CE3BDB"/>
    <w:rsid w:val="00DF6ECB"/>
    <w:rsid w:val="00F9150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1503"/>
  </w:style>
  <w:style w:type="paragraph" w:customStyle="1" w:styleId="BD3464D12EF34E2BBF59EEF226FEA530">
    <w:name w:val="BD3464D12EF34E2BBF59EEF226FEA530"/>
    <w:rsid w:val="00F91503"/>
  </w:style>
  <w:style w:type="paragraph" w:customStyle="1" w:styleId="2143A254D8FA42279C33971640FE2199">
    <w:name w:val="2143A254D8FA42279C33971640FE2199"/>
    <w:rsid w:val="00F9150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1503"/>
  </w:style>
  <w:style w:type="paragraph" w:customStyle="1" w:styleId="BD3464D12EF34E2BBF59EEF226FEA530">
    <w:name w:val="BD3464D12EF34E2BBF59EEF226FEA530"/>
    <w:rsid w:val="00F91503"/>
  </w:style>
  <w:style w:type="paragraph" w:customStyle="1" w:styleId="2143A254D8FA42279C33971640FE2199">
    <w:name w:val="2143A254D8FA42279C33971640FE2199"/>
    <w:rsid w:val="00F915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DAD21-79E0-458B-9A12-B5F2D6402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86720B3.dotm</Template>
  <TotalTime>0</TotalTime>
  <Pages>6</Pages>
  <Words>1838</Words>
  <Characters>11049</Characters>
  <Application>Microsoft Office Word</Application>
  <DocSecurity>0</DocSecurity>
  <Lines>276</Lines>
  <Paragraphs>12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b</dc:creator>
  <cp:keywords/>
  <dc:description/>
  <cp:lastModifiedBy>Sharath M. babu</cp:lastModifiedBy>
  <cp:revision>3</cp:revision>
  <dcterms:created xsi:type="dcterms:W3CDTF">2020-04-27T18:44:00Z</dcterms:created>
  <dcterms:modified xsi:type="dcterms:W3CDTF">2020-04-29T18:22:00Z</dcterms:modified>
</cp:coreProperties>
</file>